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F8C4FD" w14:textId="2B860122" w:rsidR="00766156" w:rsidRPr="003A3B66" w:rsidRDefault="00766156">
      <w:pPr>
        <w:rPr>
          <w:rFonts w:ascii="Times New Roman" w:hAnsi="Times New Roman" w:cs="Times New Roman"/>
          <w:b/>
          <w:bCs/>
          <w:u w:val="single"/>
        </w:rPr>
      </w:pPr>
      <w:r w:rsidRPr="003A3B66">
        <w:rPr>
          <w:rFonts w:ascii="Times New Roman" w:hAnsi="Times New Roman" w:cs="Times New Roman"/>
          <w:b/>
          <w:bCs/>
          <w:u w:val="single"/>
        </w:rPr>
        <w:t>Supplementary Information</w:t>
      </w:r>
    </w:p>
    <w:p w14:paraId="6724C8EF" w14:textId="6E41F249" w:rsidR="003D28AF" w:rsidRPr="001D3F4F" w:rsidRDefault="00256CC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Development of a </w:t>
      </w:r>
      <w:r w:rsidR="00650404">
        <w:rPr>
          <w:rFonts w:ascii="Times New Roman" w:hAnsi="Times New Roman" w:cs="Times New Roman"/>
          <w:b/>
          <w:bCs/>
        </w:rPr>
        <w:t xml:space="preserve">Mechanistic </w:t>
      </w:r>
      <w:r>
        <w:rPr>
          <w:rFonts w:ascii="Times New Roman" w:hAnsi="Times New Roman" w:cs="Times New Roman"/>
          <w:b/>
          <w:bCs/>
        </w:rPr>
        <w:t xml:space="preserve">Model to </w:t>
      </w:r>
      <w:r w:rsidR="0051219D">
        <w:rPr>
          <w:rFonts w:ascii="Times New Roman" w:hAnsi="Times New Roman" w:cs="Times New Roman"/>
          <w:b/>
          <w:bCs/>
        </w:rPr>
        <w:t xml:space="preserve">Predict Synthetic Biotic </w:t>
      </w:r>
      <w:r>
        <w:rPr>
          <w:rFonts w:ascii="Times New Roman" w:hAnsi="Times New Roman" w:cs="Times New Roman"/>
          <w:b/>
          <w:bCs/>
        </w:rPr>
        <w:t xml:space="preserve">Activity </w:t>
      </w:r>
      <w:r w:rsidR="00EE7BC9" w:rsidRPr="001D3F4F">
        <w:rPr>
          <w:rFonts w:ascii="Times New Roman" w:hAnsi="Times New Roman" w:cs="Times New Roman"/>
          <w:b/>
          <w:bCs/>
        </w:rPr>
        <w:t xml:space="preserve">in </w:t>
      </w:r>
      <w:r w:rsidR="001F6C7D" w:rsidRPr="001D3F4F">
        <w:rPr>
          <w:rFonts w:ascii="Times New Roman" w:hAnsi="Times New Roman" w:cs="Times New Roman"/>
          <w:b/>
          <w:bCs/>
        </w:rPr>
        <w:t xml:space="preserve">Healthy </w:t>
      </w:r>
      <w:r>
        <w:rPr>
          <w:rFonts w:ascii="Times New Roman" w:hAnsi="Times New Roman" w:cs="Times New Roman"/>
          <w:b/>
          <w:bCs/>
        </w:rPr>
        <w:t>Volunteers</w:t>
      </w:r>
      <w:r w:rsidR="001F6C7D" w:rsidRPr="001D3F4F">
        <w:rPr>
          <w:rFonts w:ascii="Times New Roman" w:hAnsi="Times New Roman" w:cs="Times New Roman"/>
          <w:b/>
          <w:bCs/>
        </w:rPr>
        <w:t xml:space="preserve"> and </w:t>
      </w:r>
      <w:r w:rsidR="00EE7BC9" w:rsidRPr="001D3F4F">
        <w:rPr>
          <w:rFonts w:ascii="Times New Roman" w:hAnsi="Times New Roman" w:cs="Times New Roman"/>
          <w:b/>
          <w:bCs/>
        </w:rPr>
        <w:t>Patients with Phenylketonuria</w:t>
      </w:r>
    </w:p>
    <w:p w14:paraId="439EE236" w14:textId="5D0EEABF" w:rsidR="007D15E2" w:rsidRPr="001D3F4F" w:rsidRDefault="007D15E2">
      <w:pPr>
        <w:rPr>
          <w:rFonts w:ascii="Times New Roman" w:hAnsi="Times New Roman" w:cs="Times New Roman"/>
        </w:rPr>
      </w:pPr>
      <w:r w:rsidRPr="001D3F4F">
        <w:rPr>
          <w:rFonts w:ascii="Times New Roman" w:hAnsi="Times New Roman" w:cs="Times New Roman"/>
        </w:rPr>
        <w:t xml:space="preserve">Mark </w:t>
      </w:r>
      <w:r w:rsidR="008A1B80" w:rsidRPr="001D3F4F">
        <w:rPr>
          <w:rFonts w:ascii="Times New Roman" w:hAnsi="Times New Roman" w:cs="Times New Roman"/>
        </w:rPr>
        <w:t xml:space="preserve">R. </w:t>
      </w:r>
      <w:r w:rsidRPr="001D3F4F">
        <w:rPr>
          <w:rFonts w:ascii="Times New Roman" w:hAnsi="Times New Roman" w:cs="Times New Roman"/>
        </w:rPr>
        <w:t>Charbonneau</w:t>
      </w:r>
      <w:r w:rsidR="0047418B" w:rsidRPr="001D3F4F">
        <w:rPr>
          <w:rFonts w:ascii="Times New Roman" w:hAnsi="Times New Roman" w:cs="Times New Roman"/>
          <w:vertAlign w:val="superscript"/>
        </w:rPr>
        <w:t>1</w:t>
      </w:r>
      <w:r w:rsidR="007C598E">
        <w:rPr>
          <w:rFonts w:ascii="Times New Roman" w:hAnsi="Times New Roman" w:cs="Times New Roman"/>
          <w:vertAlign w:val="superscript"/>
        </w:rPr>
        <w:t>*</w:t>
      </w:r>
      <w:r w:rsidRPr="001D3F4F">
        <w:rPr>
          <w:rFonts w:ascii="Times New Roman" w:hAnsi="Times New Roman" w:cs="Times New Roman"/>
        </w:rPr>
        <w:t xml:space="preserve">, </w:t>
      </w:r>
      <w:r w:rsidR="00080BA4" w:rsidRPr="001D3F4F">
        <w:rPr>
          <w:rFonts w:ascii="Times New Roman" w:hAnsi="Times New Roman" w:cs="Times New Roman"/>
        </w:rPr>
        <w:t>William</w:t>
      </w:r>
      <w:r w:rsidR="00812244">
        <w:rPr>
          <w:rFonts w:ascii="Times New Roman" w:hAnsi="Times New Roman" w:cs="Times New Roman"/>
        </w:rPr>
        <w:t xml:space="preserve"> S.</w:t>
      </w:r>
      <w:r w:rsidR="00080BA4" w:rsidRPr="001D3F4F">
        <w:rPr>
          <w:rFonts w:ascii="Times New Roman" w:hAnsi="Times New Roman" w:cs="Times New Roman"/>
        </w:rPr>
        <w:t xml:space="preserve"> Denney</w:t>
      </w:r>
      <w:r w:rsidR="00080BA4" w:rsidRPr="001D3F4F">
        <w:rPr>
          <w:rFonts w:ascii="Times New Roman" w:hAnsi="Times New Roman" w:cs="Times New Roman"/>
          <w:vertAlign w:val="superscript"/>
        </w:rPr>
        <w:t>2</w:t>
      </w:r>
      <w:r w:rsidR="00080BA4" w:rsidRPr="001D3F4F">
        <w:rPr>
          <w:rFonts w:ascii="Times New Roman" w:hAnsi="Times New Roman" w:cs="Times New Roman"/>
        </w:rPr>
        <w:t xml:space="preserve">, </w:t>
      </w:r>
      <w:r w:rsidR="00925061" w:rsidRPr="001D3F4F">
        <w:rPr>
          <w:rFonts w:ascii="Times New Roman" w:hAnsi="Times New Roman" w:cs="Times New Roman"/>
        </w:rPr>
        <w:t>Nicholas Horvath</w:t>
      </w:r>
      <w:r w:rsidR="00925061" w:rsidRPr="001D3F4F">
        <w:rPr>
          <w:rFonts w:ascii="Times New Roman" w:hAnsi="Times New Roman" w:cs="Times New Roman"/>
          <w:vertAlign w:val="superscript"/>
        </w:rPr>
        <w:t>1</w:t>
      </w:r>
      <w:r w:rsidR="00925061" w:rsidRPr="001D3F4F">
        <w:rPr>
          <w:rFonts w:ascii="Times New Roman" w:hAnsi="Times New Roman" w:cs="Times New Roman"/>
        </w:rPr>
        <w:t xml:space="preserve">, </w:t>
      </w:r>
      <w:r w:rsidR="00080BA4" w:rsidRPr="001D3F4F">
        <w:rPr>
          <w:rFonts w:ascii="Times New Roman" w:hAnsi="Times New Roman" w:cs="Times New Roman"/>
        </w:rPr>
        <w:t>Pasquale Cantarella</w:t>
      </w:r>
      <w:r w:rsidR="00080BA4" w:rsidRPr="001D3F4F">
        <w:rPr>
          <w:rFonts w:ascii="Times New Roman" w:hAnsi="Times New Roman" w:cs="Times New Roman"/>
          <w:vertAlign w:val="superscript"/>
        </w:rPr>
        <w:t>1</w:t>
      </w:r>
      <w:r w:rsidR="00080BA4" w:rsidRPr="001D3F4F">
        <w:rPr>
          <w:rFonts w:ascii="Times New Roman" w:hAnsi="Times New Roman" w:cs="Times New Roman"/>
        </w:rPr>
        <w:t xml:space="preserve">, </w:t>
      </w:r>
      <w:r w:rsidR="00BA4C10" w:rsidRPr="001D3F4F">
        <w:rPr>
          <w:rFonts w:ascii="Times New Roman" w:hAnsi="Times New Roman" w:cs="Times New Roman"/>
        </w:rPr>
        <w:t xml:space="preserve">Mary </w:t>
      </w:r>
      <w:r w:rsidR="00161E1F" w:rsidRPr="001D3F4F">
        <w:rPr>
          <w:rFonts w:ascii="Times New Roman" w:hAnsi="Times New Roman" w:cs="Times New Roman"/>
        </w:rPr>
        <w:t xml:space="preserve">J. </w:t>
      </w:r>
      <w:r w:rsidR="00BA4C10" w:rsidRPr="001D3F4F">
        <w:rPr>
          <w:rFonts w:ascii="Times New Roman" w:hAnsi="Times New Roman" w:cs="Times New Roman"/>
        </w:rPr>
        <w:t>Castillo</w:t>
      </w:r>
      <w:r w:rsidR="00BA4C10" w:rsidRPr="001D3F4F">
        <w:rPr>
          <w:rFonts w:ascii="Times New Roman" w:hAnsi="Times New Roman" w:cs="Times New Roman"/>
          <w:vertAlign w:val="superscript"/>
        </w:rPr>
        <w:t>1</w:t>
      </w:r>
      <w:r w:rsidR="00BA4C10" w:rsidRPr="001D3F4F">
        <w:rPr>
          <w:rFonts w:ascii="Times New Roman" w:hAnsi="Times New Roman" w:cs="Times New Roman"/>
        </w:rPr>
        <w:t xml:space="preserve">, </w:t>
      </w:r>
      <w:proofErr w:type="spellStart"/>
      <w:r w:rsidR="00080BA4" w:rsidRPr="001D3F4F">
        <w:rPr>
          <w:rFonts w:ascii="Times New Roman" w:hAnsi="Times New Roman" w:cs="Times New Roman"/>
        </w:rPr>
        <w:t>Marja</w:t>
      </w:r>
      <w:proofErr w:type="spellEnd"/>
      <w:r w:rsidR="00080BA4" w:rsidRPr="001D3F4F">
        <w:rPr>
          <w:rFonts w:ascii="Times New Roman" w:hAnsi="Times New Roman" w:cs="Times New Roman"/>
        </w:rPr>
        <w:t xml:space="preserve"> </w:t>
      </w:r>
      <w:r w:rsidR="00812244">
        <w:rPr>
          <w:rFonts w:ascii="Times New Roman" w:hAnsi="Times New Roman" w:cs="Times New Roman"/>
        </w:rPr>
        <w:t xml:space="preserve">K. </w:t>
      </w:r>
      <w:r w:rsidR="00080BA4" w:rsidRPr="001D3F4F">
        <w:rPr>
          <w:rFonts w:ascii="Times New Roman" w:hAnsi="Times New Roman" w:cs="Times New Roman"/>
        </w:rPr>
        <w:t>Puurunen</w:t>
      </w:r>
      <w:r w:rsidR="00080BA4" w:rsidRPr="001D3F4F">
        <w:rPr>
          <w:rFonts w:ascii="Times New Roman" w:hAnsi="Times New Roman" w:cs="Times New Roman"/>
          <w:vertAlign w:val="superscript"/>
        </w:rPr>
        <w:t>1</w:t>
      </w:r>
      <w:r w:rsidR="0065389B" w:rsidRPr="001D3F4F">
        <w:rPr>
          <w:rFonts w:ascii="Times New Roman" w:hAnsi="Times New Roman" w:cs="Times New Roman"/>
        </w:rPr>
        <w:t xml:space="preserve">, Aoife </w:t>
      </w:r>
      <w:r w:rsidR="00812244">
        <w:rPr>
          <w:rFonts w:ascii="Times New Roman" w:hAnsi="Times New Roman" w:cs="Times New Roman"/>
        </w:rPr>
        <w:t xml:space="preserve">M. </w:t>
      </w:r>
      <w:r w:rsidR="0065389B" w:rsidRPr="001D3F4F">
        <w:rPr>
          <w:rFonts w:ascii="Times New Roman" w:hAnsi="Times New Roman" w:cs="Times New Roman"/>
        </w:rPr>
        <w:t>Brennan</w:t>
      </w:r>
      <w:r w:rsidR="0065389B" w:rsidRPr="001D3F4F">
        <w:rPr>
          <w:rFonts w:ascii="Times New Roman" w:hAnsi="Times New Roman" w:cs="Times New Roman"/>
          <w:vertAlign w:val="superscript"/>
        </w:rPr>
        <w:t>1</w:t>
      </w:r>
    </w:p>
    <w:p w14:paraId="0582B259" w14:textId="6F9B6E59" w:rsidR="0047418B" w:rsidRPr="001D3F4F" w:rsidRDefault="0047418B" w:rsidP="00765527">
      <w:pPr>
        <w:contextualSpacing/>
        <w:rPr>
          <w:rFonts w:ascii="Times New Roman" w:hAnsi="Times New Roman" w:cs="Times New Roman"/>
        </w:rPr>
      </w:pPr>
      <w:r w:rsidRPr="001D3F4F">
        <w:rPr>
          <w:rFonts w:ascii="Times New Roman" w:hAnsi="Times New Roman" w:cs="Times New Roman"/>
          <w:vertAlign w:val="superscript"/>
        </w:rPr>
        <w:t>1</w:t>
      </w:r>
      <w:r w:rsidRPr="001D3F4F">
        <w:rPr>
          <w:rFonts w:ascii="Times New Roman" w:hAnsi="Times New Roman" w:cs="Times New Roman"/>
        </w:rPr>
        <w:t>Synlogic, Inc. 301 Binney Street, Cambridge, MA 02142, USA</w:t>
      </w:r>
    </w:p>
    <w:p w14:paraId="38E539CE" w14:textId="782C9A29" w:rsidR="00080BA4" w:rsidRPr="001D3F4F" w:rsidRDefault="00080BA4" w:rsidP="00765527">
      <w:pPr>
        <w:contextualSpacing/>
        <w:rPr>
          <w:rFonts w:ascii="Times New Roman" w:hAnsi="Times New Roman" w:cs="Times New Roman"/>
        </w:rPr>
      </w:pPr>
      <w:r w:rsidRPr="001D3F4F">
        <w:rPr>
          <w:rFonts w:ascii="Times New Roman" w:hAnsi="Times New Roman" w:cs="Times New Roman"/>
          <w:vertAlign w:val="superscript"/>
        </w:rPr>
        <w:t>2</w:t>
      </w:r>
      <w:r w:rsidRPr="001D3F4F">
        <w:rPr>
          <w:rFonts w:ascii="Times New Roman" w:hAnsi="Times New Roman" w:cs="Times New Roman"/>
        </w:rPr>
        <w:t>Human Predictions, LLC. Cambridge, MA 02139, USA</w:t>
      </w:r>
    </w:p>
    <w:p w14:paraId="66D38389" w14:textId="79CAB21A" w:rsidR="003D1776" w:rsidRDefault="007C598E">
      <w:pPr>
        <w:rPr>
          <w:rFonts w:ascii="Times New Roman" w:hAnsi="Times New Roman" w:cs="Times New Roman"/>
        </w:rPr>
      </w:pPr>
      <w:r w:rsidRPr="006016A3">
        <w:rPr>
          <w:rFonts w:ascii="Times New Roman" w:hAnsi="Times New Roman" w:cs="Times New Roman"/>
        </w:rPr>
        <w:t>*Corresponding author</w:t>
      </w:r>
      <w:r w:rsidR="00436AC8">
        <w:rPr>
          <w:rFonts w:ascii="Times New Roman" w:hAnsi="Times New Roman" w:cs="Times New Roman"/>
        </w:rPr>
        <w:t xml:space="preserve">: </w:t>
      </w:r>
      <w:hyperlink r:id="rId11" w:history="1">
        <w:r w:rsidR="003D1776" w:rsidRPr="00880FF0">
          <w:rPr>
            <w:rStyle w:val="Hyperlink"/>
            <w:rFonts w:ascii="Times New Roman" w:hAnsi="Times New Roman" w:cs="Times New Roman"/>
          </w:rPr>
          <w:t>mark@synlogictx.com</w:t>
        </w:r>
      </w:hyperlink>
      <w:r w:rsidR="003D1776">
        <w:rPr>
          <w:rFonts w:ascii="Times New Roman" w:hAnsi="Times New Roman" w:cs="Times New Roman"/>
        </w:rPr>
        <w:br w:type="page"/>
      </w:r>
    </w:p>
    <w:p w14:paraId="160EFE08" w14:textId="27874747" w:rsidR="00445281" w:rsidRDefault="003D1776" w:rsidP="0064770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09ADE866" wp14:editId="3494C3E7">
            <wp:extent cx="5842000" cy="3276600"/>
            <wp:effectExtent l="0" t="0" r="0" b="0"/>
            <wp:docPr id="15" name="Picture 15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Diagram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42000" cy="3276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C6263E" w14:textId="26ECC307" w:rsidR="003D1776" w:rsidRDefault="003D1776" w:rsidP="003D177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1D3F4F">
        <w:rPr>
          <w:rFonts w:ascii="Times New Roman" w:hAnsi="Times New Roman" w:cs="Times New Roman"/>
          <w:b/>
          <w:bCs/>
        </w:rPr>
        <w:t>Figure 1. Design of SYNB1618 (Adapted from Isabella et al., 2018</w:t>
      </w:r>
      <w:r w:rsidRPr="00BF45C6">
        <w:rPr>
          <w:rFonts w:ascii="Times New Roman" w:hAnsi="Times New Roman" w:cs="Times New Roman"/>
          <w:vertAlign w:val="superscript"/>
        </w:rPr>
        <w:t>1</w:t>
      </w:r>
      <w:r w:rsidRPr="001D3F4F">
        <w:rPr>
          <w:rFonts w:ascii="Times New Roman" w:hAnsi="Times New Roman" w:cs="Times New Roman"/>
          <w:b/>
          <w:bCs/>
        </w:rPr>
        <w:t>).</w:t>
      </w:r>
      <w:r w:rsidRPr="001D3F4F">
        <w:rPr>
          <w:rFonts w:ascii="Times New Roman" w:hAnsi="Times New Roman" w:cs="Times New Roman"/>
        </w:rPr>
        <w:t xml:space="preserve"> SYNB1618 contains chromosomally inserted genes encoding </w:t>
      </w:r>
      <w:proofErr w:type="spellStart"/>
      <w:r w:rsidRPr="001D3F4F">
        <w:rPr>
          <w:rFonts w:ascii="Times New Roman" w:hAnsi="Times New Roman" w:cs="Times New Roman"/>
        </w:rPr>
        <w:t>PheP</w:t>
      </w:r>
      <w:proofErr w:type="spellEnd"/>
      <w:r w:rsidRPr="001D3F4F">
        <w:rPr>
          <w:rFonts w:ascii="Times New Roman" w:hAnsi="Times New Roman" w:cs="Times New Roman"/>
        </w:rPr>
        <w:t xml:space="preserve">, a high affinity </w:t>
      </w:r>
      <w:proofErr w:type="spellStart"/>
      <w:r w:rsidRPr="001D3F4F">
        <w:rPr>
          <w:rFonts w:ascii="Times New Roman" w:hAnsi="Times New Roman" w:cs="Times New Roman"/>
        </w:rPr>
        <w:t>Phe</w:t>
      </w:r>
      <w:proofErr w:type="spellEnd"/>
      <w:r w:rsidRPr="001D3F4F">
        <w:rPr>
          <w:rFonts w:ascii="Times New Roman" w:hAnsi="Times New Roman" w:cs="Times New Roman"/>
        </w:rPr>
        <w:t xml:space="preserve"> transporter that can bring </w:t>
      </w:r>
      <w:proofErr w:type="spellStart"/>
      <w:r w:rsidRPr="001D3F4F">
        <w:rPr>
          <w:rFonts w:ascii="Times New Roman" w:hAnsi="Times New Roman" w:cs="Times New Roman"/>
        </w:rPr>
        <w:t>Phe</w:t>
      </w:r>
      <w:proofErr w:type="spellEnd"/>
      <w:r w:rsidRPr="001D3F4F">
        <w:rPr>
          <w:rFonts w:ascii="Times New Roman" w:hAnsi="Times New Roman" w:cs="Times New Roman"/>
        </w:rPr>
        <w:t xml:space="preserve"> into the cytoplasm, PAL, which converts </w:t>
      </w:r>
      <w:proofErr w:type="spellStart"/>
      <w:r w:rsidRPr="001D3F4F">
        <w:rPr>
          <w:rFonts w:ascii="Times New Roman" w:hAnsi="Times New Roman" w:cs="Times New Roman"/>
        </w:rPr>
        <w:t>Phe</w:t>
      </w:r>
      <w:proofErr w:type="spellEnd"/>
      <w:r w:rsidRPr="001D3F4F">
        <w:rPr>
          <w:rFonts w:ascii="Times New Roman" w:hAnsi="Times New Roman" w:cs="Times New Roman"/>
        </w:rPr>
        <w:t xml:space="preserve"> to TCA, and LAAD, which converts </w:t>
      </w:r>
      <w:proofErr w:type="spellStart"/>
      <w:r w:rsidRPr="001D3F4F">
        <w:rPr>
          <w:rFonts w:ascii="Times New Roman" w:hAnsi="Times New Roman" w:cs="Times New Roman"/>
        </w:rPr>
        <w:t>Phe</w:t>
      </w:r>
      <w:proofErr w:type="spellEnd"/>
      <w:r w:rsidRPr="001D3F4F">
        <w:rPr>
          <w:rFonts w:ascii="Times New Roman" w:hAnsi="Times New Roman" w:cs="Times New Roman"/>
        </w:rPr>
        <w:t xml:space="preserve"> to PPA. Induction of these components is carried out partially by the anaerobic-responsive transcriptional activator FNR, for strain activation of PAL and </w:t>
      </w:r>
      <w:proofErr w:type="spellStart"/>
      <w:r w:rsidRPr="001D3F4F">
        <w:rPr>
          <w:rFonts w:ascii="Times New Roman" w:hAnsi="Times New Roman" w:cs="Times New Roman"/>
        </w:rPr>
        <w:t>PheP</w:t>
      </w:r>
      <w:proofErr w:type="spellEnd"/>
      <w:r w:rsidRPr="001D3F4F">
        <w:rPr>
          <w:rFonts w:ascii="Times New Roman" w:hAnsi="Times New Roman" w:cs="Times New Roman"/>
        </w:rPr>
        <w:t xml:space="preserve"> in the anoxic environment of the mammalian gastrointestinal tract. Additional copies of PAL and LAAD are placed under control of the Isopropyl-beta-D-l-</w:t>
      </w:r>
      <w:proofErr w:type="spellStart"/>
      <w:r w:rsidRPr="001D3F4F">
        <w:rPr>
          <w:rFonts w:ascii="Times New Roman" w:hAnsi="Times New Roman" w:cs="Times New Roman"/>
        </w:rPr>
        <w:t>thiogalactopyranoside</w:t>
      </w:r>
      <w:proofErr w:type="spellEnd"/>
      <w:r w:rsidRPr="001D3F4F">
        <w:rPr>
          <w:rFonts w:ascii="Times New Roman" w:hAnsi="Times New Roman" w:cs="Times New Roman"/>
        </w:rPr>
        <w:t xml:space="preserve">, and L-arabinose inducible promoters, respectively, for strain activation </w:t>
      </w:r>
      <w:r w:rsidRPr="001D3F4F">
        <w:rPr>
          <w:rFonts w:ascii="Times New Roman" w:hAnsi="Times New Roman" w:cs="Times New Roman"/>
          <w:i/>
          <w:iCs/>
        </w:rPr>
        <w:t>in vitro</w:t>
      </w:r>
      <w:r w:rsidRPr="001D3F4F">
        <w:rPr>
          <w:rFonts w:ascii="Times New Roman" w:hAnsi="Times New Roman" w:cs="Times New Roman"/>
        </w:rPr>
        <w:t xml:space="preserve"> preparation of the drug product.</w:t>
      </w:r>
    </w:p>
    <w:p w14:paraId="1B5389D3" w14:textId="77777777" w:rsidR="003A3B66" w:rsidRDefault="003A3B66" w:rsidP="003D1776">
      <w:pPr>
        <w:spacing w:line="480" w:lineRule="auto"/>
        <w:rPr>
          <w:rFonts w:ascii="Times New Roman" w:hAnsi="Times New Roman" w:cs="Times New Roman"/>
          <w:b/>
          <w:bCs/>
        </w:rPr>
      </w:pPr>
    </w:p>
    <w:p w14:paraId="0B6C0F4B" w14:textId="518FF915" w:rsidR="003D1776" w:rsidRDefault="003D1776" w:rsidP="003D1776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upplementary </w:t>
      </w:r>
      <w:r w:rsidRPr="001D3F4F">
        <w:rPr>
          <w:rFonts w:ascii="Times New Roman" w:hAnsi="Times New Roman" w:cs="Times New Roman"/>
          <w:b/>
          <w:bCs/>
        </w:rPr>
        <w:t>References</w:t>
      </w:r>
    </w:p>
    <w:p w14:paraId="36DF8913" w14:textId="10C43DB5" w:rsidR="003D1776" w:rsidRPr="003D1776" w:rsidRDefault="003D1776" w:rsidP="003D1776">
      <w:pPr>
        <w:pStyle w:val="Bibliography"/>
        <w:ind w:left="450" w:hanging="450"/>
        <w:rPr>
          <w:rFonts w:ascii="Times New Roman" w:hAnsi="Times New Roman" w:cs="Times New Roman"/>
        </w:rPr>
      </w:pPr>
      <w:r w:rsidRPr="00B062FA">
        <w:rPr>
          <w:rFonts w:ascii="Times New Roman" w:hAnsi="Times New Roman" w:cs="Times New Roman"/>
        </w:rPr>
        <w:t>1.</w:t>
      </w:r>
      <w:r w:rsidRPr="00B062FA">
        <w:rPr>
          <w:rFonts w:ascii="Times New Roman" w:hAnsi="Times New Roman" w:cs="Times New Roman"/>
        </w:rPr>
        <w:tab/>
        <w:t xml:space="preserve">Isabella, V. M. </w:t>
      </w:r>
      <w:r w:rsidRPr="00B062FA">
        <w:rPr>
          <w:rFonts w:ascii="Times New Roman" w:hAnsi="Times New Roman" w:cs="Times New Roman"/>
          <w:i/>
          <w:iCs/>
        </w:rPr>
        <w:t>et al.</w:t>
      </w:r>
      <w:r w:rsidRPr="00B062FA">
        <w:rPr>
          <w:rFonts w:ascii="Times New Roman" w:hAnsi="Times New Roman" w:cs="Times New Roman"/>
        </w:rPr>
        <w:t xml:space="preserve"> Development of a synthetic live bacterial therapeutic for the human metabolic disease phenylketonuria. </w:t>
      </w:r>
      <w:r w:rsidRPr="00B062FA">
        <w:rPr>
          <w:rFonts w:ascii="Times New Roman" w:hAnsi="Times New Roman" w:cs="Times New Roman"/>
          <w:i/>
          <w:iCs/>
        </w:rPr>
        <w:t xml:space="preserve">Nat. </w:t>
      </w:r>
      <w:proofErr w:type="spellStart"/>
      <w:r w:rsidRPr="00B062FA">
        <w:rPr>
          <w:rFonts w:ascii="Times New Roman" w:hAnsi="Times New Roman" w:cs="Times New Roman"/>
          <w:i/>
          <w:iCs/>
        </w:rPr>
        <w:t>Biotechnol</w:t>
      </w:r>
      <w:proofErr w:type="spellEnd"/>
      <w:r w:rsidRPr="00B062FA">
        <w:rPr>
          <w:rFonts w:ascii="Times New Roman" w:hAnsi="Times New Roman" w:cs="Times New Roman"/>
          <w:i/>
          <w:iCs/>
        </w:rPr>
        <w:t>.</w:t>
      </w:r>
      <w:r w:rsidRPr="00B062FA">
        <w:rPr>
          <w:rFonts w:ascii="Times New Roman" w:hAnsi="Times New Roman" w:cs="Times New Roman"/>
        </w:rPr>
        <w:t xml:space="preserve"> </w:t>
      </w:r>
      <w:r w:rsidRPr="00B062FA">
        <w:rPr>
          <w:rFonts w:ascii="Times New Roman" w:hAnsi="Times New Roman" w:cs="Times New Roman"/>
          <w:b/>
          <w:bCs/>
        </w:rPr>
        <w:t>36</w:t>
      </w:r>
      <w:r w:rsidRPr="00B062FA">
        <w:rPr>
          <w:rFonts w:ascii="Times New Roman" w:hAnsi="Times New Roman" w:cs="Times New Roman"/>
        </w:rPr>
        <w:t>, 857–864 (2018).</w:t>
      </w:r>
    </w:p>
    <w:sectPr w:rsidR="003D1776" w:rsidRPr="003D1776" w:rsidSect="005F0CAE">
      <w:type w:val="continuous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45DCB3" w14:textId="77777777" w:rsidR="00A831E4" w:rsidRDefault="00A831E4" w:rsidP="00F00024">
      <w:pPr>
        <w:spacing w:after="0" w:line="240" w:lineRule="auto"/>
      </w:pPr>
      <w:r>
        <w:separator/>
      </w:r>
    </w:p>
  </w:endnote>
  <w:endnote w:type="continuationSeparator" w:id="0">
    <w:p w14:paraId="1F7CFB54" w14:textId="77777777" w:rsidR="00A831E4" w:rsidRDefault="00A831E4" w:rsidP="00F00024">
      <w:pPr>
        <w:spacing w:after="0" w:line="240" w:lineRule="auto"/>
      </w:pPr>
      <w:r>
        <w:continuationSeparator/>
      </w:r>
    </w:p>
  </w:endnote>
  <w:endnote w:type="continuationNotice" w:id="1">
    <w:p w14:paraId="79CAA15F" w14:textId="77777777" w:rsidR="00A831E4" w:rsidRDefault="00A831E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C8790C0" w14:textId="77777777" w:rsidR="00A831E4" w:rsidRDefault="00A831E4" w:rsidP="00F00024">
      <w:pPr>
        <w:spacing w:after="0" w:line="240" w:lineRule="auto"/>
      </w:pPr>
      <w:r>
        <w:separator/>
      </w:r>
    </w:p>
  </w:footnote>
  <w:footnote w:type="continuationSeparator" w:id="0">
    <w:p w14:paraId="20579FA7" w14:textId="77777777" w:rsidR="00A831E4" w:rsidRDefault="00A831E4" w:rsidP="00F00024">
      <w:pPr>
        <w:spacing w:after="0" w:line="240" w:lineRule="auto"/>
      </w:pPr>
      <w:r>
        <w:continuationSeparator/>
      </w:r>
    </w:p>
  </w:footnote>
  <w:footnote w:type="continuationNotice" w:id="1">
    <w:p w14:paraId="4B859897" w14:textId="77777777" w:rsidR="00A831E4" w:rsidRDefault="00A831E4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9"/>
    <w:multiLevelType w:val="singleLevel"/>
    <w:tmpl w:val="6C402BF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17B0B84"/>
    <w:multiLevelType w:val="multilevel"/>
    <w:tmpl w:val="DC566C6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1F83404"/>
    <w:multiLevelType w:val="hybridMultilevel"/>
    <w:tmpl w:val="26D2B2C0"/>
    <w:lvl w:ilvl="0" w:tplc="FFFFFFFF">
      <w:start w:val="1"/>
      <w:numFmt w:val="decimal"/>
      <w:lvlText w:val="%1."/>
      <w:lvlJc w:val="left"/>
      <w:pPr>
        <w:ind w:left="36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6191FE4"/>
    <w:multiLevelType w:val="multilevel"/>
    <w:tmpl w:val="6130F6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58A70E3"/>
    <w:multiLevelType w:val="multilevel"/>
    <w:tmpl w:val="FCCA6CC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8983E24"/>
    <w:multiLevelType w:val="hybridMultilevel"/>
    <w:tmpl w:val="34B6A4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1A003A12"/>
    <w:multiLevelType w:val="multilevel"/>
    <w:tmpl w:val="EC02A8F2"/>
    <w:lvl w:ilvl="0">
      <w:numFmt w:val="decimal"/>
      <w:lvlText w:val="%1.0-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-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-%3.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-%3.%4.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-%3.%4.%5.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-%3.%4.%5.%6.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-%3.%4.%5.%6.%7.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-%3.%4.%5.%6.%7.%8.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-%3.%4.%5.%6.%7.%8.%9."/>
      <w:lvlJc w:val="left"/>
      <w:pPr>
        <w:ind w:left="7200" w:hanging="1440"/>
      </w:pPr>
      <w:rPr>
        <w:rFonts w:hint="default"/>
      </w:rPr>
    </w:lvl>
  </w:abstractNum>
  <w:abstractNum w:abstractNumId="7" w15:restartNumberingAfterBreak="0">
    <w:nsid w:val="1BD60E0F"/>
    <w:multiLevelType w:val="multilevel"/>
    <w:tmpl w:val="11E4DB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1FEF5ECC"/>
    <w:multiLevelType w:val="hybridMultilevel"/>
    <w:tmpl w:val="82B6118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6355BD9"/>
    <w:multiLevelType w:val="multilevel"/>
    <w:tmpl w:val="C820F06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F154AEC"/>
    <w:multiLevelType w:val="hybridMultilevel"/>
    <w:tmpl w:val="FA16D83C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1" w15:restartNumberingAfterBreak="0">
    <w:nsid w:val="3FF5689F"/>
    <w:multiLevelType w:val="multilevel"/>
    <w:tmpl w:val="C186D9CC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42A21227"/>
    <w:multiLevelType w:val="multilevel"/>
    <w:tmpl w:val="3AAEAB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3" w15:restartNumberingAfterBreak="0">
    <w:nsid w:val="50550A6B"/>
    <w:multiLevelType w:val="multilevel"/>
    <w:tmpl w:val="DA9E77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523B600D"/>
    <w:multiLevelType w:val="multilevel"/>
    <w:tmpl w:val="4C720EB4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5" w15:restartNumberingAfterBreak="0">
    <w:nsid w:val="56EA0F12"/>
    <w:multiLevelType w:val="hybridMultilevel"/>
    <w:tmpl w:val="A70CFA8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80C5BE0"/>
    <w:multiLevelType w:val="hybridMultilevel"/>
    <w:tmpl w:val="CEF64B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F51BC9"/>
    <w:multiLevelType w:val="multilevel"/>
    <w:tmpl w:val="63F62FEE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18" w15:restartNumberingAfterBreak="0">
    <w:nsid w:val="7C076C80"/>
    <w:multiLevelType w:val="hybridMultilevel"/>
    <w:tmpl w:val="8E2CA66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9" w15:restartNumberingAfterBreak="0">
    <w:nsid w:val="7DDE7712"/>
    <w:multiLevelType w:val="hybridMultilevel"/>
    <w:tmpl w:val="3C6E90FE"/>
    <w:lvl w:ilvl="0" w:tplc="D50EF4C8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0" w15:restartNumberingAfterBreak="0">
    <w:nsid w:val="7DE519C8"/>
    <w:multiLevelType w:val="hybridMultilevel"/>
    <w:tmpl w:val="32847CA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8"/>
  </w:num>
  <w:num w:numId="2">
    <w:abstractNumId w:val="15"/>
  </w:num>
  <w:num w:numId="3">
    <w:abstractNumId w:val="2"/>
  </w:num>
  <w:num w:numId="4">
    <w:abstractNumId w:val="10"/>
  </w:num>
  <w:num w:numId="5">
    <w:abstractNumId w:val="12"/>
  </w:num>
  <w:num w:numId="6">
    <w:abstractNumId w:val="13"/>
  </w:num>
  <w:num w:numId="7">
    <w:abstractNumId w:val="7"/>
  </w:num>
  <w:num w:numId="8">
    <w:abstractNumId w:val="6"/>
  </w:num>
  <w:num w:numId="9">
    <w:abstractNumId w:val="17"/>
  </w:num>
  <w:num w:numId="10">
    <w:abstractNumId w:val="14"/>
  </w:num>
  <w:num w:numId="11">
    <w:abstractNumId w:val="18"/>
  </w:num>
  <w:num w:numId="12">
    <w:abstractNumId w:val="0"/>
  </w:num>
  <w:num w:numId="13">
    <w:abstractNumId w:val="5"/>
  </w:num>
  <w:num w:numId="14">
    <w:abstractNumId w:val="3"/>
  </w:num>
  <w:num w:numId="15">
    <w:abstractNumId w:val="16"/>
  </w:num>
  <w:num w:numId="16">
    <w:abstractNumId w:val="20"/>
  </w:num>
  <w:num w:numId="17">
    <w:abstractNumId w:val="19"/>
  </w:num>
  <w:num w:numId="18">
    <w:abstractNumId w:val="1"/>
  </w:num>
  <w:num w:numId="19">
    <w:abstractNumId w:val="4"/>
  </w:num>
  <w:num w:numId="20">
    <w:abstractNumId w:val="11"/>
  </w:num>
  <w:num w:numId="21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2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5A9"/>
    <w:rsid w:val="0000031E"/>
    <w:rsid w:val="00001861"/>
    <w:rsid w:val="0000337A"/>
    <w:rsid w:val="000052FC"/>
    <w:rsid w:val="00007357"/>
    <w:rsid w:val="00007A69"/>
    <w:rsid w:val="000105CD"/>
    <w:rsid w:val="0001224D"/>
    <w:rsid w:val="00013749"/>
    <w:rsid w:val="00014082"/>
    <w:rsid w:val="00015DB8"/>
    <w:rsid w:val="00016369"/>
    <w:rsid w:val="00017214"/>
    <w:rsid w:val="00017A6A"/>
    <w:rsid w:val="00021726"/>
    <w:rsid w:val="0002341C"/>
    <w:rsid w:val="000234DF"/>
    <w:rsid w:val="0002423D"/>
    <w:rsid w:val="00025196"/>
    <w:rsid w:val="00025AC9"/>
    <w:rsid w:val="00026288"/>
    <w:rsid w:val="0002683E"/>
    <w:rsid w:val="00026FDD"/>
    <w:rsid w:val="000316DC"/>
    <w:rsid w:val="00033442"/>
    <w:rsid w:val="000351C1"/>
    <w:rsid w:val="00036824"/>
    <w:rsid w:val="00036908"/>
    <w:rsid w:val="000420E6"/>
    <w:rsid w:val="00043D02"/>
    <w:rsid w:val="00046694"/>
    <w:rsid w:val="00046F20"/>
    <w:rsid w:val="00051518"/>
    <w:rsid w:val="0005284A"/>
    <w:rsid w:val="00052FD4"/>
    <w:rsid w:val="00053172"/>
    <w:rsid w:val="00053227"/>
    <w:rsid w:val="00053B89"/>
    <w:rsid w:val="00053EEC"/>
    <w:rsid w:val="00054C2F"/>
    <w:rsid w:val="0005718F"/>
    <w:rsid w:val="000575D9"/>
    <w:rsid w:val="00060243"/>
    <w:rsid w:val="00061C30"/>
    <w:rsid w:val="000631E8"/>
    <w:rsid w:val="00063C56"/>
    <w:rsid w:val="0006561C"/>
    <w:rsid w:val="000662D0"/>
    <w:rsid w:val="000664FA"/>
    <w:rsid w:val="00066E97"/>
    <w:rsid w:val="00067BEB"/>
    <w:rsid w:val="0007015B"/>
    <w:rsid w:val="00070B03"/>
    <w:rsid w:val="00071C7F"/>
    <w:rsid w:val="000725A9"/>
    <w:rsid w:val="00072AC5"/>
    <w:rsid w:val="00075280"/>
    <w:rsid w:val="00075E3E"/>
    <w:rsid w:val="00076888"/>
    <w:rsid w:val="00076916"/>
    <w:rsid w:val="00076C3A"/>
    <w:rsid w:val="00077688"/>
    <w:rsid w:val="00080059"/>
    <w:rsid w:val="00080BA4"/>
    <w:rsid w:val="00080C1A"/>
    <w:rsid w:val="000818F1"/>
    <w:rsid w:val="00082C8C"/>
    <w:rsid w:val="00084DDB"/>
    <w:rsid w:val="00085505"/>
    <w:rsid w:val="000861D3"/>
    <w:rsid w:val="000863B4"/>
    <w:rsid w:val="00086C3A"/>
    <w:rsid w:val="0009018C"/>
    <w:rsid w:val="00090589"/>
    <w:rsid w:val="00090C0E"/>
    <w:rsid w:val="0009321A"/>
    <w:rsid w:val="00093339"/>
    <w:rsid w:val="00095EEA"/>
    <w:rsid w:val="00096C33"/>
    <w:rsid w:val="00097CAF"/>
    <w:rsid w:val="00097D36"/>
    <w:rsid w:val="000A16F8"/>
    <w:rsid w:val="000A34AA"/>
    <w:rsid w:val="000A3A85"/>
    <w:rsid w:val="000A652A"/>
    <w:rsid w:val="000A734B"/>
    <w:rsid w:val="000B026C"/>
    <w:rsid w:val="000B041C"/>
    <w:rsid w:val="000B04AF"/>
    <w:rsid w:val="000B09FB"/>
    <w:rsid w:val="000B221E"/>
    <w:rsid w:val="000B266F"/>
    <w:rsid w:val="000B3110"/>
    <w:rsid w:val="000B3FA2"/>
    <w:rsid w:val="000B5CE1"/>
    <w:rsid w:val="000B698D"/>
    <w:rsid w:val="000C271E"/>
    <w:rsid w:val="000C46A6"/>
    <w:rsid w:val="000C4D16"/>
    <w:rsid w:val="000C574F"/>
    <w:rsid w:val="000C5FBA"/>
    <w:rsid w:val="000C6BB4"/>
    <w:rsid w:val="000C7C5E"/>
    <w:rsid w:val="000D115E"/>
    <w:rsid w:val="000D31B0"/>
    <w:rsid w:val="000D3C18"/>
    <w:rsid w:val="000D4FE0"/>
    <w:rsid w:val="000D50A7"/>
    <w:rsid w:val="000D5858"/>
    <w:rsid w:val="000D611A"/>
    <w:rsid w:val="000D631C"/>
    <w:rsid w:val="000D7C85"/>
    <w:rsid w:val="000D7D74"/>
    <w:rsid w:val="000E15CB"/>
    <w:rsid w:val="000E6242"/>
    <w:rsid w:val="000E6677"/>
    <w:rsid w:val="000E6A1F"/>
    <w:rsid w:val="000E7889"/>
    <w:rsid w:val="000F0076"/>
    <w:rsid w:val="000F0631"/>
    <w:rsid w:val="000F0CD5"/>
    <w:rsid w:val="000F1136"/>
    <w:rsid w:val="000F2225"/>
    <w:rsid w:val="000F2DEF"/>
    <w:rsid w:val="000F522D"/>
    <w:rsid w:val="000F5827"/>
    <w:rsid w:val="000F5B09"/>
    <w:rsid w:val="000F6845"/>
    <w:rsid w:val="000F6A7C"/>
    <w:rsid w:val="000F6F1A"/>
    <w:rsid w:val="000F7375"/>
    <w:rsid w:val="001005C6"/>
    <w:rsid w:val="00100D1C"/>
    <w:rsid w:val="00100F42"/>
    <w:rsid w:val="00100F5D"/>
    <w:rsid w:val="00102F61"/>
    <w:rsid w:val="0010347A"/>
    <w:rsid w:val="00104B1C"/>
    <w:rsid w:val="0010527A"/>
    <w:rsid w:val="001063B6"/>
    <w:rsid w:val="001074E2"/>
    <w:rsid w:val="001100DF"/>
    <w:rsid w:val="00110545"/>
    <w:rsid w:val="001107FF"/>
    <w:rsid w:val="0011263F"/>
    <w:rsid w:val="00112F32"/>
    <w:rsid w:val="00116ABA"/>
    <w:rsid w:val="00116E45"/>
    <w:rsid w:val="00117DD9"/>
    <w:rsid w:val="00120E47"/>
    <w:rsid w:val="001224DA"/>
    <w:rsid w:val="0012421A"/>
    <w:rsid w:val="00125455"/>
    <w:rsid w:val="001277BB"/>
    <w:rsid w:val="00130D20"/>
    <w:rsid w:val="00131216"/>
    <w:rsid w:val="00131784"/>
    <w:rsid w:val="0013178C"/>
    <w:rsid w:val="0013252E"/>
    <w:rsid w:val="00133F67"/>
    <w:rsid w:val="001347D2"/>
    <w:rsid w:val="00134910"/>
    <w:rsid w:val="00134C39"/>
    <w:rsid w:val="001355C7"/>
    <w:rsid w:val="001358B4"/>
    <w:rsid w:val="0013599F"/>
    <w:rsid w:val="0013600E"/>
    <w:rsid w:val="00136944"/>
    <w:rsid w:val="00137210"/>
    <w:rsid w:val="0013759A"/>
    <w:rsid w:val="00142C72"/>
    <w:rsid w:val="00142FB3"/>
    <w:rsid w:val="00143BA9"/>
    <w:rsid w:val="001443E3"/>
    <w:rsid w:val="00145E4F"/>
    <w:rsid w:val="001467B1"/>
    <w:rsid w:val="00153D61"/>
    <w:rsid w:val="00154070"/>
    <w:rsid w:val="001550D5"/>
    <w:rsid w:val="00161DB3"/>
    <w:rsid w:val="00161E1F"/>
    <w:rsid w:val="001645C2"/>
    <w:rsid w:val="00164BB6"/>
    <w:rsid w:val="00165FF3"/>
    <w:rsid w:val="00166219"/>
    <w:rsid w:val="001671CC"/>
    <w:rsid w:val="0017079D"/>
    <w:rsid w:val="001716B9"/>
    <w:rsid w:val="0017232F"/>
    <w:rsid w:val="0017522E"/>
    <w:rsid w:val="00176079"/>
    <w:rsid w:val="00176DCB"/>
    <w:rsid w:val="001771FA"/>
    <w:rsid w:val="00177A49"/>
    <w:rsid w:val="001862A3"/>
    <w:rsid w:val="00186C7A"/>
    <w:rsid w:val="001877A1"/>
    <w:rsid w:val="00187960"/>
    <w:rsid w:val="00191209"/>
    <w:rsid w:val="00192383"/>
    <w:rsid w:val="0019247B"/>
    <w:rsid w:val="00192863"/>
    <w:rsid w:val="00192A32"/>
    <w:rsid w:val="001971B6"/>
    <w:rsid w:val="001A01F7"/>
    <w:rsid w:val="001A0220"/>
    <w:rsid w:val="001A0F7D"/>
    <w:rsid w:val="001A2ADF"/>
    <w:rsid w:val="001A5822"/>
    <w:rsid w:val="001A63E1"/>
    <w:rsid w:val="001A734B"/>
    <w:rsid w:val="001B0C88"/>
    <w:rsid w:val="001B1241"/>
    <w:rsid w:val="001B178F"/>
    <w:rsid w:val="001B17A2"/>
    <w:rsid w:val="001B19B3"/>
    <w:rsid w:val="001B3740"/>
    <w:rsid w:val="001B4423"/>
    <w:rsid w:val="001B46FE"/>
    <w:rsid w:val="001B5DC2"/>
    <w:rsid w:val="001B6389"/>
    <w:rsid w:val="001B67DC"/>
    <w:rsid w:val="001B6A2B"/>
    <w:rsid w:val="001C48A8"/>
    <w:rsid w:val="001C5294"/>
    <w:rsid w:val="001C55CF"/>
    <w:rsid w:val="001C5823"/>
    <w:rsid w:val="001C5AB0"/>
    <w:rsid w:val="001C5CB7"/>
    <w:rsid w:val="001C5CBE"/>
    <w:rsid w:val="001C6905"/>
    <w:rsid w:val="001C6A59"/>
    <w:rsid w:val="001C7370"/>
    <w:rsid w:val="001D12FF"/>
    <w:rsid w:val="001D1B2A"/>
    <w:rsid w:val="001D20CF"/>
    <w:rsid w:val="001D245D"/>
    <w:rsid w:val="001D2606"/>
    <w:rsid w:val="001D2714"/>
    <w:rsid w:val="001D2C01"/>
    <w:rsid w:val="001D3F4F"/>
    <w:rsid w:val="001D4586"/>
    <w:rsid w:val="001D496B"/>
    <w:rsid w:val="001D63C8"/>
    <w:rsid w:val="001D700C"/>
    <w:rsid w:val="001D7642"/>
    <w:rsid w:val="001E0024"/>
    <w:rsid w:val="001E1BCA"/>
    <w:rsid w:val="001E1D85"/>
    <w:rsid w:val="001E332D"/>
    <w:rsid w:val="001E4300"/>
    <w:rsid w:val="001E5527"/>
    <w:rsid w:val="001E5CAD"/>
    <w:rsid w:val="001E5CFA"/>
    <w:rsid w:val="001E71EC"/>
    <w:rsid w:val="001F0C21"/>
    <w:rsid w:val="001F31C2"/>
    <w:rsid w:val="001F3B9E"/>
    <w:rsid w:val="001F3D5F"/>
    <w:rsid w:val="001F6632"/>
    <w:rsid w:val="001F6925"/>
    <w:rsid w:val="001F6C7D"/>
    <w:rsid w:val="001F6D9F"/>
    <w:rsid w:val="001F7328"/>
    <w:rsid w:val="00200BE0"/>
    <w:rsid w:val="002040A7"/>
    <w:rsid w:val="00204FD6"/>
    <w:rsid w:val="00206C19"/>
    <w:rsid w:val="00207819"/>
    <w:rsid w:val="0021034F"/>
    <w:rsid w:val="002103DF"/>
    <w:rsid w:val="00213510"/>
    <w:rsid w:val="00215A27"/>
    <w:rsid w:val="00215A81"/>
    <w:rsid w:val="00217478"/>
    <w:rsid w:val="002176D3"/>
    <w:rsid w:val="00217838"/>
    <w:rsid w:val="00222633"/>
    <w:rsid w:val="0022366A"/>
    <w:rsid w:val="0022470F"/>
    <w:rsid w:val="00224CA6"/>
    <w:rsid w:val="002250D8"/>
    <w:rsid w:val="0022764D"/>
    <w:rsid w:val="00227C39"/>
    <w:rsid w:val="00231026"/>
    <w:rsid w:val="00231F94"/>
    <w:rsid w:val="002338DF"/>
    <w:rsid w:val="00233A56"/>
    <w:rsid w:val="00234007"/>
    <w:rsid w:val="002343C2"/>
    <w:rsid w:val="002356BA"/>
    <w:rsid w:val="002357E2"/>
    <w:rsid w:val="00235F7C"/>
    <w:rsid w:val="002361A7"/>
    <w:rsid w:val="00240654"/>
    <w:rsid w:val="00241065"/>
    <w:rsid w:val="0024111F"/>
    <w:rsid w:val="0024181C"/>
    <w:rsid w:val="00243F8D"/>
    <w:rsid w:val="00245AF3"/>
    <w:rsid w:val="00246A81"/>
    <w:rsid w:val="00247002"/>
    <w:rsid w:val="00247ECB"/>
    <w:rsid w:val="002510BB"/>
    <w:rsid w:val="0025110C"/>
    <w:rsid w:val="0025118D"/>
    <w:rsid w:val="002512F9"/>
    <w:rsid w:val="00251D22"/>
    <w:rsid w:val="00253456"/>
    <w:rsid w:val="0025402F"/>
    <w:rsid w:val="002567F1"/>
    <w:rsid w:val="00256CC4"/>
    <w:rsid w:val="00256E6E"/>
    <w:rsid w:val="00260E21"/>
    <w:rsid w:val="00261142"/>
    <w:rsid w:val="00261CA2"/>
    <w:rsid w:val="002623DA"/>
    <w:rsid w:val="002627D4"/>
    <w:rsid w:val="00264F27"/>
    <w:rsid w:val="002652C2"/>
    <w:rsid w:val="00265D8F"/>
    <w:rsid w:val="00266631"/>
    <w:rsid w:val="0026760D"/>
    <w:rsid w:val="00267D5F"/>
    <w:rsid w:val="002703C6"/>
    <w:rsid w:val="0027238C"/>
    <w:rsid w:val="002727AC"/>
    <w:rsid w:val="002733A5"/>
    <w:rsid w:val="00273541"/>
    <w:rsid w:val="00273B3F"/>
    <w:rsid w:val="0027549C"/>
    <w:rsid w:val="00275ED0"/>
    <w:rsid w:val="002760C9"/>
    <w:rsid w:val="00281092"/>
    <w:rsid w:val="002814D7"/>
    <w:rsid w:val="00282395"/>
    <w:rsid w:val="00282B83"/>
    <w:rsid w:val="00283070"/>
    <w:rsid w:val="002839DB"/>
    <w:rsid w:val="0028473C"/>
    <w:rsid w:val="00285177"/>
    <w:rsid w:val="00285209"/>
    <w:rsid w:val="002869AD"/>
    <w:rsid w:val="00287F83"/>
    <w:rsid w:val="00287FFA"/>
    <w:rsid w:val="002903F6"/>
    <w:rsid w:val="0029169A"/>
    <w:rsid w:val="00291C40"/>
    <w:rsid w:val="002929CB"/>
    <w:rsid w:val="00293E47"/>
    <w:rsid w:val="002945FF"/>
    <w:rsid w:val="00295B75"/>
    <w:rsid w:val="00295D0B"/>
    <w:rsid w:val="00296578"/>
    <w:rsid w:val="00296BF5"/>
    <w:rsid w:val="00297D33"/>
    <w:rsid w:val="002A1127"/>
    <w:rsid w:val="002A2A48"/>
    <w:rsid w:val="002A3B3C"/>
    <w:rsid w:val="002A4110"/>
    <w:rsid w:val="002A4D4E"/>
    <w:rsid w:val="002A5179"/>
    <w:rsid w:val="002A5E3A"/>
    <w:rsid w:val="002A67BF"/>
    <w:rsid w:val="002A7069"/>
    <w:rsid w:val="002B12FE"/>
    <w:rsid w:val="002B2210"/>
    <w:rsid w:val="002B2AA9"/>
    <w:rsid w:val="002B2EB3"/>
    <w:rsid w:val="002B37CF"/>
    <w:rsid w:val="002B5A3C"/>
    <w:rsid w:val="002B6441"/>
    <w:rsid w:val="002B6C6A"/>
    <w:rsid w:val="002B71CD"/>
    <w:rsid w:val="002B7AE2"/>
    <w:rsid w:val="002C07DC"/>
    <w:rsid w:val="002C0D40"/>
    <w:rsid w:val="002C148E"/>
    <w:rsid w:val="002C2548"/>
    <w:rsid w:val="002C413F"/>
    <w:rsid w:val="002C49F1"/>
    <w:rsid w:val="002C5C41"/>
    <w:rsid w:val="002C5C6B"/>
    <w:rsid w:val="002C65C5"/>
    <w:rsid w:val="002C70E9"/>
    <w:rsid w:val="002C74C2"/>
    <w:rsid w:val="002D03CD"/>
    <w:rsid w:val="002D0911"/>
    <w:rsid w:val="002D0A2D"/>
    <w:rsid w:val="002D1CA3"/>
    <w:rsid w:val="002D1F66"/>
    <w:rsid w:val="002D3B64"/>
    <w:rsid w:val="002D3C7C"/>
    <w:rsid w:val="002D74E8"/>
    <w:rsid w:val="002E10AF"/>
    <w:rsid w:val="002E22D9"/>
    <w:rsid w:val="002E289B"/>
    <w:rsid w:val="002E2DD9"/>
    <w:rsid w:val="002E388A"/>
    <w:rsid w:val="002E44B1"/>
    <w:rsid w:val="002E4EE5"/>
    <w:rsid w:val="002F073C"/>
    <w:rsid w:val="002F0F5A"/>
    <w:rsid w:val="002F1A70"/>
    <w:rsid w:val="002F48E6"/>
    <w:rsid w:val="0030083B"/>
    <w:rsid w:val="0030127B"/>
    <w:rsid w:val="00301C75"/>
    <w:rsid w:val="003029C3"/>
    <w:rsid w:val="00302B47"/>
    <w:rsid w:val="00304B0E"/>
    <w:rsid w:val="00304DA8"/>
    <w:rsid w:val="00304F51"/>
    <w:rsid w:val="00305EB3"/>
    <w:rsid w:val="00306461"/>
    <w:rsid w:val="00306499"/>
    <w:rsid w:val="00306AE0"/>
    <w:rsid w:val="00307D3C"/>
    <w:rsid w:val="00310F01"/>
    <w:rsid w:val="003114E5"/>
    <w:rsid w:val="003118EF"/>
    <w:rsid w:val="00311C95"/>
    <w:rsid w:val="0031254F"/>
    <w:rsid w:val="003144BD"/>
    <w:rsid w:val="00314D30"/>
    <w:rsid w:val="00314EF5"/>
    <w:rsid w:val="00315F76"/>
    <w:rsid w:val="003163F9"/>
    <w:rsid w:val="00316BC4"/>
    <w:rsid w:val="00317641"/>
    <w:rsid w:val="00317B39"/>
    <w:rsid w:val="0032057E"/>
    <w:rsid w:val="003212EB"/>
    <w:rsid w:val="00321E79"/>
    <w:rsid w:val="00322371"/>
    <w:rsid w:val="00322458"/>
    <w:rsid w:val="00322A0B"/>
    <w:rsid w:val="003231E7"/>
    <w:rsid w:val="003240CD"/>
    <w:rsid w:val="00324C78"/>
    <w:rsid w:val="00330372"/>
    <w:rsid w:val="0033145A"/>
    <w:rsid w:val="00331E45"/>
    <w:rsid w:val="003341CA"/>
    <w:rsid w:val="0033517F"/>
    <w:rsid w:val="00335A6D"/>
    <w:rsid w:val="00335C01"/>
    <w:rsid w:val="00335FA2"/>
    <w:rsid w:val="00337090"/>
    <w:rsid w:val="00337569"/>
    <w:rsid w:val="00337D7E"/>
    <w:rsid w:val="00337EE9"/>
    <w:rsid w:val="00340A1D"/>
    <w:rsid w:val="00340C5E"/>
    <w:rsid w:val="00341002"/>
    <w:rsid w:val="00342939"/>
    <w:rsid w:val="00342F75"/>
    <w:rsid w:val="00344EE2"/>
    <w:rsid w:val="00345E72"/>
    <w:rsid w:val="003477D7"/>
    <w:rsid w:val="0035097F"/>
    <w:rsid w:val="003529E0"/>
    <w:rsid w:val="003530F5"/>
    <w:rsid w:val="00353103"/>
    <w:rsid w:val="003531FD"/>
    <w:rsid w:val="00353313"/>
    <w:rsid w:val="003538AA"/>
    <w:rsid w:val="00353BE5"/>
    <w:rsid w:val="0035535F"/>
    <w:rsid w:val="00355BFA"/>
    <w:rsid w:val="00356368"/>
    <w:rsid w:val="00356F95"/>
    <w:rsid w:val="00357A1E"/>
    <w:rsid w:val="0036050C"/>
    <w:rsid w:val="00361097"/>
    <w:rsid w:val="00362529"/>
    <w:rsid w:val="0036272A"/>
    <w:rsid w:val="00363C11"/>
    <w:rsid w:val="00363E14"/>
    <w:rsid w:val="003652FA"/>
    <w:rsid w:val="003672A3"/>
    <w:rsid w:val="00367D02"/>
    <w:rsid w:val="00370F4E"/>
    <w:rsid w:val="00371569"/>
    <w:rsid w:val="00371C2C"/>
    <w:rsid w:val="00372C55"/>
    <w:rsid w:val="003739D3"/>
    <w:rsid w:val="00374B6D"/>
    <w:rsid w:val="00375D2C"/>
    <w:rsid w:val="003765B2"/>
    <w:rsid w:val="003769C3"/>
    <w:rsid w:val="00376A57"/>
    <w:rsid w:val="00377962"/>
    <w:rsid w:val="003816C5"/>
    <w:rsid w:val="003823A7"/>
    <w:rsid w:val="003824E3"/>
    <w:rsid w:val="0038368F"/>
    <w:rsid w:val="00385DAF"/>
    <w:rsid w:val="00387472"/>
    <w:rsid w:val="003876F1"/>
    <w:rsid w:val="00387CB4"/>
    <w:rsid w:val="00390296"/>
    <w:rsid w:val="00390439"/>
    <w:rsid w:val="00391BC8"/>
    <w:rsid w:val="00391DCE"/>
    <w:rsid w:val="00392BA8"/>
    <w:rsid w:val="00393A88"/>
    <w:rsid w:val="00393CB1"/>
    <w:rsid w:val="00394A5F"/>
    <w:rsid w:val="00394E2A"/>
    <w:rsid w:val="00396BBC"/>
    <w:rsid w:val="003A0FF5"/>
    <w:rsid w:val="003A175D"/>
    <w:rsid w:val="003A2828"/>
    <w:rsid w:val="003A29C6"/>
    <w:rsid w:val="003A2AAF"/>
    <w:rsid w:val="003A3B66"/>
    <w:rsid w:val="003A3D5C"/>
    <w:rsid w:val="003A40F8"/>
    <w:rsid w:val="003A42FC"/>
    <w:rsid w:val="003A49AF"/>
    <w:rsid w:val="003A596E"/>
    <w:rsid w:val="003A695F"/>
    <w:rsid w:val="003A6C54"/>
    <w:rsid w:val="003B0795"/>
    <w:rsid w:val="003B200C"/>
    <w:rsid w:val="003B2959"/>
    <w:rsid w:val="003B2FD9"/>
    <w:rsid w:val="003B333F"/>
    <w:rsid w:val="003B48DE"/>
    <w:rsid w:val="003B7EB6"/>
    <w:rsid w:val="003C0F9B"/>
    <w:rsid w:val="003C1FDE"/>
    <w:rsid w:val="003C2262"/>
    <w:rsid w:val="003C3C62"/>
    <w:rsid w:val="003C5446"/>
    <w:rsid w:val="003C55B9"/>
    <w:rsid w:val="003C6A19"/>
    <w:rsid w:val="003C6CCC"/>
    <w:rsid w:val="003C7F49"/>
    <w:rsid w:val="003D1776"/>
    <w:rsid w:val="003D1EF2"/>
    <w:rsid w:val="003D28AF"/>
    <w:rsid w:val="003D294E"/>
    <w:rsid w:val="003D3B28"/>
    <w:rsid w:val="003D3C1F"/>
    <w:rsid w:val="003D4384"/>
    <w:rsid w:val="003D6D49"/>
    <w:rsid w:val="003D793B"/>
    <w:rsid w:val="003E1253"/>
    <w:rsid w:val="003E1674"/>
    <w:rsid w:val="003E44F2"/>
    <w:rsid w:val="003E5811"/>
    <w:rsid w:val="003E5E6C"/>
    <w:rsid w:val="003E69F5"/>
    <w:rsid w:val="003E73AD"/>
    <w:rsid w:val="003F0336"/>
    <w:rsid w:val="003F0481"/>
    <w:rsid w:val="003F08F1"/>
    <w:rsid w:val="003F2449"/>
    <w:rsid w:val="003F247D"/>
    <w:rsid w:val="003F34A1"/>
    <w:rsid w:val="003F36E4"/>
    <w:rsid w:val="003F5108"/>
    <w:rsid w:val="003F5619"/>
    <w:rsid w:val="003F66A1"/>
    <w:rsid w:val="003F6C60"/>
    <w:rsid w:val="00400F0C"/>
    <w:rsid w:val="00401DA9"/>
    <w:rsid w:val="00402A79"/>
    <w:rsid w:val="00402B4D"/>
    <w:rsid w:val="004034FE"/>
    <w:rsid w:val="00404271"/>
    <w:rsid w:val="00404292"/>
    <w:rsid w:val="00404D5A"/>
    <w:rsid w:val="00404DC9"/>
    <w:rsid w:val="004072F2"/>
    <w:rsid w:val="004101C7"/>
    <w:rsid w:val="004111C5"/>
    <w:rsid w:val="004119CD"/>
    <w:rsid w:val="004119DA"/>
    <w:rsid w:val="00411B54"/>
    <w:rsid w:val="004128E9"/>
    <w:rsid w:val="004130FC"/>
    <w:rsid w:val="0041412F"/>
    <w:rsid w:val="004161BA"/>
    <w:rsid w:val="00416FC9"/>
    <w:rsid w:val="00417784"/>
    <w:rsid w:val="004203BB"/>
    <w:rsid w:val="00421A34"/>
    <w:rsid w:val="00422127"/>
    <w:rsid w:val="00425AF8"/>
    <w:rsid w:val="00425E00"/>
    <w:rsid w:val="00427BD6"/>
    <w:rsid w:val="00430A10"/>
    <w:rsid w:val="00432D80"/>
    <w:rsid w:val="00432EFB"/>
    <w:rsid w:val="00435512"/>
    <w:rsid w:val="00436385"/>
    <w:rsid w:val="00436AC8"/>
    <w:rsid w:val="0043798A"/>
    <w:rsid w:val="00441751"/>
    <w:rsid w:val="00442CE1"/>
    <w:rsid w:val="00443A98"/>
    <w:rsid w:val="00443FB6"/>
    <w:rsid w:val="004444B7"/>
    <w:rsid w:val="00445281"/>
    <w:rsid w:val="00446D76"/>
    <w:rsid w:val="00447E6C"/>
    <w:rsid w:val="00450121"/>
    <w:rsid w:val="00450F15"/>
    <w:rsid w:val="004520CC"/>
    <w:rsid w:val="00453183"/>
    <w:rsid w:val="004554F1"/>
    <w:rsid w:val="00455F86"/>
    <w:rsid w:val="00457652"/>
    <w:rsid w:val="00457896"/>
    <w:rsid w:val="00460074"/>
    <w:rsid w:val="004626A0"/>
    <w:rsid w:val="00463908"/>
    <w:rsid w:val="00463D28"/>
    <w:rsid w:val="00464AB2"/>
    <w:rsid w:val="00466207"/>
    <w:rsid w:val="00467146"/>
    <w:rsid w:val="00467D3E"/>
    <w:rsid w:val="00470097"/>
    <w:rsid w:val="0047106F"/>
    <w:rsid w:val="0047131B"/>
    <w:rsid w:val="0047311C"/>
    <w:rsid w:val="0047418B"/>
    <w:rsid w:val="00475B87"/>
    <w:rsid w:val="00475B9D"/>
    <w:rsid w:val="00480155"/>
    <w:rsid w:val="00480389"/>
    <w:rsid w:val="00480815"/>
    <w:rsid w:val="004812CC"/>
    <w:rsid w:val="00481D14"/>
    <w:rsid w:val="004836EE"/>
    <w:rsid w:val="00485F0E"/>
    <w:rsid w:val="00487E93"/>
    <w:rsid w:val="00490D40"/>
    <w:rsid w:val="00491EFE"/>
    <w:rsid w:val="004947F8"/>
    <w:rsid w:val="00495776"/>
    <w:rsid w:val="00495B29"/>
    <w:rsid w:val="00496BF9"/>
    <w:rsid w:val="00496D8D"/>
    <w:rsid w:val="0049742A"/>
    <w:rsid w:val="004A0F47"/>
    <w:rsid w:val="004A1F87"/>
    <w:rsid w:val="004A3574"/>
    <w:rsid w:val="004A45B3"/>
    <w:rsid w:val="004A4A0C"/>
    <w:rsid w:val="004A6A0E"/>
    <w:rsid w:val="004A72B4"/>
    <w:rsid w:val="004B0B5F"/>
    <w:rsid w:val="004B0F6F"/>
    <w:rsid w:val="004B1531"/>
    <w:rsid w:val="004B1CD1"/>
    <w:rsid w:val="004B2526"/>
    <w:rsid w:val="004B3FB1"/>
    <w:rsid w:val="004B458C"/>
    <w:rsid w:val="004B471B"/>
    <w:rsid w:val="004B68AF"/>
    <w:rsid w:val="004B72E8"/>
    <w:rsid w:val="004B7C74"/>
    <w:rsid w:val="004C0438"/>
    <w:rsid w:val="004C0A8F"/>
    <w:rsid w:val="004C0C48"/>
    <w:rsid w:val="004C38CC"/>
    <w:rsid w:val="004C7FB5"/>
    <w:rsid w:val="004D303D"/>
    <w:rsid w:val="004D39D5"/>
    <w:rsid w:val="004D4390"/>
    <w:rsid w:val="004D5B15"/>
    <w:rsid w:val="004D6C8B"/>
    <w:rsid w:val="004E1EA6"/>
    <w:rsid w:val="004E20BC"/>
    <w:rsid w:val="004E4089"/>
    <w:rsid w:val="004E45B6"/>
    <w:rsid w:val="004E47CE"/>
    <w:rsid w:val="004E4992"/>
    <w:rsid w:val="004E6014"/>
    <w:rsid w:val="004E7033"/>
    <w:rsid w:val="004E7136"/>
    <w:rsid w:val="004E7508"/>
    <w:rsid w:val="004F01E7"/>
    <w:rsid w:val="004F11E8"/>
    <w:rsid w:val="004F2454"/>
    <w:rsid w:val="004F255B"/>
    <w:rsid w:val="004F419F"/>
    <w:rsid w:val="004F44DD"/>
    <w:rsid w:val="004F59BF"/>
    <w:rsid w:val="004F5B98"/>
    <w:rsid w:val="004F6135"/>
    <w:rsid w:val="004F75B6"/>
    <w:rsid w:val="00501162"/>
    <w:rsid w:val="00501440"/>
    <w:rsid w:val="005033D5"/>
    <w:rsid w:val="0050353D"/>
    <w:rsid w:val="00504F36"/>
    <w:rsid w:val="00505411"/>
    <w:rsid w:val="00507172"/>
    <w:rsid w:val="00510A82"/>
    <w:rsid w:val="0051219D"/>
    <w:rsid w:val="005128E1"/>
    <w:rsid w:val="005138A2"/>
    <w:rsid w:val="005164FE"/>
    <w:rsid w:val="005209C8"/>
    <w:rsid w:val="00522243"/>
    <w:rsid w:val="0052255E"/>
    <w:rsid w:val="00522E32"/>
    <w:rsid w:val="005238E1"/>
    <w:rsid w:val="005240CE"/>
    <w:rsid w:val="00524F61"/>
    <w:rsid w:val="00525488"/>
    <w:rsid w:val="00525F5F"/>
    <w:rsid w:val="0052732E"/>
    <w:rsid w:val="00530D58"/>
    <w:rsid w:val="00534693"/>
    <w:rsid w:val="005375A3"/>
    <w:rsid w:val="0054064D"/>
    <w:rsid w:val="00540EDE"/>
    <w:rsid w:val="005419C5"/>
    <w:rsid w:val="0054252D"/>
    <w:rsid w:val="00543081"/>
    <w:rsid w:val="005440C6"/>
    <w:rsid w:val="00545265"/>
    <w:rsid w:val="00546257"/>
    <w:rsid w:val="00546FF0"/>
    <w:rsid w:val="00547A3C"/>
    <w:rsid w:val="00547F94"/>
    <w:rsid w:val="0055090B"/>
    <w:rsid w:val="005520D5"/>
    <w:rsid w:val="0055220C"/>
    <w:rsid w:val="00554158"/>
    <w:rsid w:val="0055461E"/>
    <w:rsid w:val="0055686C"/>
    <w:rsid w:val="005574C2"/>
    <w:rsid w:val="005603A9"/>
    <w:rsid w:val="005603E7"/>
    <w:rsid w:val="00562B77"/>
    <w:rsid w:val="0056386F"/>
    <w:rsid w:val="0056555C"/>
    <w:rsid w:val="00570372"/>
    <w:rsid w:val="00570727"/>
    <w:rsid w:val="00571AC9"/>
    <w:rsid w:val="00571F5A"/>
    <w:rsid w:val="0057301B"/>
    <w:rsid w:val="00576B2E"/>
    <w:rsid w:val="00580382"/>
    <w:rsid w:val="00581E3E"/>
    <w:rsid w:val="00584524"/>
    <w:rsid w:val="00585488"/>
    <w:rsid w:val="00585F47"/>
    <w:rsid w:val="00586346"/>
    <w:rsid w:val="00587856"/>
    <w:rsid w:val="00587C51"/>
    <w:rsid w:val="005901FB"/>
    <w:rsid w:val="005936B6"/>
    <w:rsid w:val="00596899"/>
    <w:rsid w:val="00596CB8"/>
    <w:rsid w:val="005978F4"/>
    <w:rsid w:val="005A0600"/>
    <w:rsid w:val="005A240D"/>
    <w:rsid w:val="005A3AB9"/>
    <w:rsid w:val="005A5F9A"/>
    <w:rsid w:val="005A6231"/>
    <w:rsid w:val="005A7612"/>
    <w:rsid w:val="005A7FD3"/>
    <w:rsid w:val="005B1203"/>
    <w:rsid w:val="005B2E6B"/>
    <w:rsid w:val="005B388A"/>
    <w:rsid w:val="005B45A5"/>
    <w:rsid w:val="005B5BB3"/>
    <w:rsid w:val="005B61B2"/>
    <w:rsid w:val="005B6435"/>
    <w:rsid w:val="005B6731"/>
    <w:rsid w:val="005B77C4"/>
    <w:rsid w:val="005B7B46"/>
    <w:rsid w:val="005C0935"/>
    <w:rsid w:val="005C230A"/>
    <w:rsid w:val="005C3EAE"/>
    <w:rsid w:val="005C4AC6"/>
    <w:rsid w:val="005C5449"/>
    <w:rsid w:val="005C5A88"/>
    <w:rsid w:val="005C5C68"/>
    <w:rsid w:val="005C6984"/>
    <w:rsid w:val="005C751B"/>
    <w:rsid w:val="005C7B8C"/>
    <w:rsid w:val="005C7E96"/>
    <w:rsid w:val="005D1424"/>
    <w:rsid w:val="005D2450"/>
    <w:rsid w:val="005D5364"/>
    <w:rsid w:val="005D5551"/>
    <w:rsid w:val="005D727B"/>
    <w:rsid w:val="005E093E"/>
    <w:rsid w:val="005E2452"/>
    <w:rsid w:val="005E3AD1"/>
    <w:rsid w:val="005E433F"/>
    <w:rsid w:val="005E4D2B"/>
    <w:rsid w:val="005E5768"/>
    <w:rsid w:val="005E6F31"/>
    <w:rsid w:val="005E7E10"/>
    <w:rsid w:val="005F0CAE"/>
    <w:rsid w:val="005F3F79"/>
    <w:rsid w:val="005F5A60"/>
    <w:rsid w:val="005F73CC"/>
    <w:rsid w:val="0060053C"/>
    <w:rsid w:val="0060062A"/>
    <w:rsid w:val="00600971"/>
    <w:rsid w:val="006016A3"/>
    <w:rsid w:val="00601F60"/>
    <w:rsid w:val="00601FE7"/>
    <w:rsid w:val="006043EA"/>
    <w:rsid w:val="00604465"/>
    <w:rsid w:val="00607998"/>
    <w:rsid w:val="00610BFA"/>
    <w:rsid w:val="006119E9"/>
    <w:rsid w:val="00611B53"/>
    <w:rsid w:val="00613B65"/>
    <w:rsid w:val="00614D62"/>
    <w:rsid w:val="0061636E"/>
    <w:rsid w:val="0061650D"/>
    <w:rsid w:val="00620EB8"/>
    <w:rsid w:val="0062115B"/>
    <w:rsid w:val="0062196E"/>
    <w:rsid w:val="00621BE4"/>
    <w:rsid w:val="00622194"/>
    <w:rsid w:val="00622B67"/>
    <w:rsid w:val="006265F5"/>
    <w:rsid w:val="006270BF"/>
    <w:rsid w:val="00627135"/>
    <w:rsid w:val="006272CA"/>
    <w:rsid w:val="00627CBD"/>
    <w:rsid w:val="006313B9"/>
    <w:rsid w:val="0063284F"/>
    <w:rsid w:val="00632BF5"/>
    <w:rsid w:val="00633616"/>
    <w:rsid w:val="00634B4C"/>
    <w:rsid w:val="006350BF"/>
    <w:rsid w:val="00637171"/>
    <w:rsid w:val="00640537"/>
    <w:rsid w:val="00640FF3"/>
    <w:rsid w:val="0064176B"/>
    <w:rsid w:val="00643372"/>
    <w:rsid w:val="006439D6"/>
    <w:rsid w:val="006453F5"/>
    <w:rsid w:val="00646DB3"/>
    <w:rsid w:val="00647709"/>
    <w:rsid w:val="00647A42"/>
    <w:rsid w:val="00650298"/>
    <w:rsid w:val="00650404"/>
    <w:rsid w:val="00650B4E"/>
    <w:rsid w:val="00650BCF"/>
    <w:rsid w:val="00651133"/>
    <w:rsid w:val="006524F4"/>
    <w:rsid w:val="0065389B"/>
    <w:rsid w:val="00654D95"/>
    <w:rsid w:val="00654DC0"/>
    <w:rsid w:val="006553A8"/>
    <w:rsid w:val="00655F99"/>
    <w:rsid w:val="00656256"/>
    <w:rsid w:val="0065711C"/>
    <w:rsid w:val="00661784"/>
    <w:rsid w:val="0066224D"/>
    <w:rsid w:val="006629D2"/>
    <w:rsid w:val="00662E92"/>
    <w:rsid w:val="00663B1F"/>
    <w:rsid w:val="00663B92"/>
    <w:rsid w:val="00663C88"/>
    <w:rsid w:val="00663F06"/>
    <w:rsid w:val="0066437E"/>
    <w:rsid w:val="00664D9D"/>
    <w:rsid w:val="006658E8"/>
    <w:rsid w:val="00665B69"/>
    <w:rsid w:val="00666F8B"/>
    <w:rsid w:val="006708E9"/>
    <w:rsid w:val="006717B3"/>
    <w:rsid w:val="00672597"/>
    <w:rsid w:val="006725F9"/>
    <w:rsid w:val="00673949"/>
    <w:rsid w:val="006739A3"/>
    <w:rsid w:val="00673C27"/>
    <w:rsid w:val="006747CD"/>
    <w:rsid w:val="00674B09"/>
    <w:rsid w:val="006754DD"/>
    <w:rsid w:val="006816EF"/>
    <w:rsid w:val="0068457D"/>
    <w:rsid w:val="0068584B"/>
    <w:rsid w:val="00690CE0"/>
    <w:rsid w:val="00693370"/>
    <w:rsid w:val="00693386"/>
    <w:rsid w:val="00694B9A"/>
    <w:rsid w:val="00695CD2"/>
    <w:rsid w:val="006A04BA"/>
    <w:rsid w:val="006A062B"/>
    <w:rsid w:val="006A0950"/>
    <w:rsid w:val="006A2023"/>
    <w:rsid w:val="006A26FB"/>
    <w:rsid w:val="006A29B8"/>
    <w:rsid w:val="006A2DA0"/>
    <w:rsid w:val="006A3D13"/>
    <w:rsid w:val="006A488D"/>
    <w:rsid w:val="006A5720"/>
    <w:rsid w:val="006A58D0"/>
    <w:rsid w:val="006B07D3"/>
    <w:rsid w:val="006B149F"/>
    <w:rsid w:val="006B432B"/>
    <w:rsid w:val="006B496E"/>
    <w:rsid w:val="006B7E8A"/>
    <w:rsid w:val="006C00D0"/>
    <w:rsid w:val="006C0A6B"/>
    <w:rsid w:val="006C0A7F"/>
    <w:rsid w:val="006C1D9F"/>
    <w:rsid w:val="006C1F57"/>
    <w:rsid w:val="006C22B0"/>
    <w:rsid w:val="006C7124"/>
    <w:rsid w:val="006C7CBF"/>
    <w:rsid w:val="006C7CD9"/>
    <w:rsid w:val="006C7DE5"/>
    <w:rsid w:val="006D09D7"/>
    <w:rsid w:val="006D17B7"/>
    <w:rsid w:val="006D218C"/>
    <w:rsid w:val="006D29EC"/>
    <w:rsid w:val="006D2FD0"/>
    <w:rsid w:val="006D31E9"/>
    <w:rsid w:val="006D3C2C"/>
    <w:rsid w:val="006D569E"/>
    <w:rsid w:val="006D6758"/>
    <w:rsid w:val="006D6AF7"/>
    <w:rsid w:val="006D6CE6"/>
    <w:rsid w:val="006D74C3"/>
    <w:rsid w:val="006E0D25"/>
    <w:rsid w:val="006E171B"/>
    <w:rsid w:val="006E1868"/>
    <w:rsid w:val="006E2350"/>
    <w:rsid w:val="006E33DF"/>
    <w:rsid w:val="006E54FA"/>
    <w:rsid w:val="006F0142"/>
    <w:rsid w:val="006F1115"/>
    <w:rsid w:val="006F1308"/>
    <w:rsid w:val="006F24BA"/>
    <w:rsid w:val="006F3B24"/>
    <w:rsid w:val="006F3F4A"/>
    <w:rsid w:val="006F3F94"/>
    <w:rsid w:val="006F4467"/>
    <w:rsid w:val="006F497B"/>
    <w:rsid w:val="006F56A2"/>
    <w:rsid w:val="00701226"/>
    <w:rsid w:val="0070133E"/>
    <w:rsid w:val="00702039"/>
    <w:rsid w:val="0070214E"/>
    <w:rsid w:val="0070393E"/>
    <w:rsid w:val="00703E01"/>
    <w:rsid w:val="00705737"/>
    <w:rsid w:val="00705794"/>
    <w:rsid w:val="00705AC3"/>
    <w:rsid w:val="00705BC0"/>
    <w:rsid w:val="00706DFF"/>
    <w:rsid w:val="00706EDC"/>
    <w:rsid w:val="0070755A"/>
    <w:rsid w:val="00707F28"/>
    <w:rsid w:val="00712A1E"/>
    <w:rsid w:val="0071348F"/>
    <w:rsid w:val="0071542E"/>
    <w:rsid w:val="00716DCC"/>
    <w:rsid w:val="00717C44"/>
    <w:rsid w:val="007218F1"/>
    <w:rsid w:val="00721C7B"/>
    <w:rsid w:val="00724117"/>
    <w:rsid w:val="00724CE0"/>
    <w:rsid w:val="007251E2"/>
    <w:rsid w:val="007252C1"/>
    <w:rsid w:val="007267DD"/>
    <w:rsid w:val="007269C6"/>
    <w:rsid w:val="00727159"/>
    <w:rsid w:val="00730B78"/>
    <w:rsid w:val="00731B81"/>
    <w:rsid w:val="00732597"/>
    <w:rsid w:val="00735057"/>
    <w:rsid w:val="007360C9"/>
    <w:rsid w:val="0073739B"/>
    <w:rsid w:val="007375DE"/>
    <w:rsid w:val="00737EE3"/>
    <w:rsid w:val="0074091A"/>
    <w:rsid w:val="00742E78"/>
    <w:rsid w:val="00743DE8"/>
    <w:rsid w:val="00747567"/>
    <w:rsid w:val="00750BD6"/>
    <w:rsid w:val="00750F07"/>
    <w:rsid w:val="00751778"/>
    <w:rsid w:val="0075198D"/>
    <w:rsid w:val="0075207B"/>
    <w:rsid w:val="00754634"/>
    <w:rsid w:val="00755349"/>
    <w:rsid w:val="00760B94"/>
    <w:rsid w:val="00760CCB"/>
    <w:rsid w:val="0076236C"/>
    <w:rsid w:val="0076255D"/>
    <w:rsid w:val="007636E6"/>
    <w:rsid w:val="00764C97"/>
    <w:rsid w:val="0076502F"/>
    <w:rsid w:val="00765527"/>
    <w:rsid w:val="00766156"/>
    <w:rsid w:val="00771E66"/>
    <w:rsid w:val="00772E80"/>
    <w:rsid w:val="0077370A"/>
    <w:rsid w:val="00774B1E"/>
    <w:rsid w:val="00777961"/>
    <w:rsid w:val="007806BA"/>
    <w:rsid w:val="007807CB"/>
    <w:rsid w:val="007809C7"/>
    <w:rsid w:val="00780F71"/>
    <w:rsid w:val="00784769"/>
    <w:rsid w:val="00784DE0"/>
    <w:rsid w:val="00785BA7"/>
    <w:rsid w:val="007861D3"/>
    <w:rsid w:val="00787280"/>
    <w:rsid w:val="007874AC"/>
    <w:rsid w:val="00787FE6"/>
    <w:rsid w:val="007939E2"/>
    <w:rsid w:val="00793D44"/>
    <w:rsid w:val="0079433E"/>
    <w:rsid w:val="0079557B"/>
    <w:rsid w:val="007957AA"/>
    <w:rsid w:val="00795BFB"/>
    <w:rsid w:val="007972FC"/>
    <w:rsid w:val="00797386"/>
    <w:rsid w:val="007A0732"/>
    <w:rsid w:val="007A2A09"/>
    <w:rsid w:val="007A3FA3"/>
    <w:rsid w:val="007A5AAE"/>
    <w:rsid w:val="007A770A"/>
    <w:rsid w:val="007B09F3"/>
    <w:rsid w:val="007B1462"/>
    <w:rsid w:val="007B36D1"/>
    <w:rsid w:val="007B3D21"/>
    <w:rsid w:val="007B4A97"/>
    <w:rsid w:val="007B5062"/>
    <w:rsid w:val="007B6361"/>
    <w:rsid w:val="007C0148"/>
    <w:rsid w:val="007C030C"/>
    <w:rsid w:val="007C03BC"/>
    <w:rsid w:val="007C0932"/>
    <w:rsid w:val="007C3874"/>
    <w:rsid w:val="007C598E"/>
    <w:rsid w:val="007C6C33"/>
    <w:rsid w:val="007D1170"/>
    <w:rsid w:val="007D15E2"/>
    <w:rsid w:val="007D1928"/>
    <w:rsid w:val="007D22D5"/>
    <w:rsid w:val="007D390F"/>
    <w:rsid w:val="007D436C"/>
    <w:rsid w:val="007D46CD"/>
    <w:rsid w:val="007D4A14"/>
    <w:rsid w:val="007D5BDF"/>
    <w:rsid w:val="007D6E11"/>
    <w:rsid w:val="007D75DC"/>
    <w:rsid w:val="007E0697"/>
    <w:rsid w:val="007E0FE1"/>
    <w:rsid w:val="007E1DF6"/>
    <w:rsid w:val="007E1E84"/>
    <w:rsid w:val="007E2D57"/>
    <w:rsid w:val="007E45F5"/>
    <w:rsid w:val="007E4932"/>
    <w:rsid w:val="007E4F9D"/>
    <w:rsid w:val="007E6B9A"/>
    <w:rsid w:val="007E6BFA"/>
    <w:rsid w:val="007E7841"/>
    <w:rsid w:val="007E7F24"/>
    <w:rsid w:val="007F13B7"/>
    <w:rsid w:val="007F2862"/>
    <w:rsid w:val="007F2AF4"/>
    <w:rsid w:val="007F2DE0"/>
    <w:rsid w:val="007F3658"/>
    <w:rsid w:val="007F3C83"/>
    <w:rsid w:val="007F3C9C"/>
    <w:rsid w:val="007F4B22"/>
    <w:rsid w:val="007F565A"/>
    <w:rsid w:val="007F5FA9"/>
    <w:rsid w:val="0080013E"/>
    <w:rsid w:val="00800401"/>
    <w:rsid w:val="00801E7C"/>
    <w:rsid w:val="008021D1"/>
    <w:rsid w:val="008028B2"/>
    <w:rsid w:val="0080366B"/>
    <w:rsid w:val="0080386A"/>
    <w:rsid w:val="008116AE"/>
    <w:rsid w:val="00811D42"/>
    <w:rsid w:val="00812244"/>
    <w:rsid w:val="00813EF1"/>
    <w:rsid w:val="00813FE2"/>
    <w:rsid w:val="00814DE9"/>
    <w:rsid w:val="00815474"/>
    <w:rsid w:val="00815647"/>
    <w:rsid w:val="00815735"/>
    <w:rsid w:val="00816759"/>
    <w:rsid w:val="008178FA"/>
    <w:rsid w:val="00821D67"/>
    <w:rsid w:val="00822196"/>
    <w:rsid w:val="008226B2"/>
    <w:rsid w:val="00822854"/>
    <w:rsid w:val="008233D7"/>
    <w:rsid w:val="00825E91"/>
    <w:rsid w:val="00826647"/>
    <w:rsid w:val="00826C21"/>
    <w:rsid w:val="00826E87"/>
    <w:rsid w:val="00830BB3"/>
    <w:rsid w:val="00831B4F"/>
    <w:rsid w:val="00833AC4"/>
    <w:rsid w:val="00837E21"/>
    <w:rsid w:val="008424EB"/>
    <w:rsid w:val="008432AA"/>
    <w:rsid w:val="00846B5D"/>
    <w:rsid w:val="008473EB"/>
    <w:rsid w:val="00850C6B"/>
    <w:rsid w:val="008510D1"/>
    <w:rsid w:val="00853185"/>
    <w:rsid w:val="0085410C"/>
    <w:rsid w:val="0085682A"/>
    <w:rsid w:val="00860768"/>
    <w:rsid w:val="008618B7"/>
    <w:rsid w:val="00862540"/>
    <w:rsid w:val="00862663"/>
    <w:rsid w:val="00865F86"/>
    <w:rsid w:val="00866B6E"/>
    <w:rsid w:val="008701B0"/>
    <w:rsid w:val="00870358"/>
    <w:rsid w:val="00871B4F"/>
    <w:rsid w:val="008721D3"/>
    <w:rsid w:val="00873F67"/>
    <w:rsid w:val="00876C79"/>
    <w:rsid w:val="0088018E"/>
    <w:rsid w:val="00882030"/>
    <w:rsid w:val="008822E1"/>
    <w:rsid w:val="008837DB"/>
    <w:rsid w:val="00883F87"/>
    <w:rsid w:val="00885F19"/>
    <w:rsid w:val="008909A6"/>
    <w:rsid w:val="00890CA4"/>
    <w:rsid w:val="00892967"/>
    <w:rsid w:val="00892DF9"/>
    <w:rsid w:val="00892E83"/>
    <w:rsid w:val="00893E98"/>
    <w:rsid w:val="00894ABB"/>
    <w:rsid w:val="0089533A"/>
    <w:rsid w:val="008956B0"/>
    <w:rsid w:val="00895A08"/>
    <w:rsid w:val="00895B3B"/>
    <w:rsid w:val="00895B45"/>
    <w:rsid w:val="00896139"/>
    <w:rsid w:val="00896420"/>
    <w:rsid w:val="008975F1"/>
    <w:rsid w:val="0089778A"/>
    <w:rsid w:val="008979A8"/>
    <w:rsid w:val="008A1059"/>
    <w:rsid w:val="008A1B80"/>
    <w:rsid w:val="008A339E"/>
    <w:rsid w:val="008A4180"/>
    <w:rsid w:val="008A5C1A"/>
    <w:rsid w:val="008A636F"/>
    <w:rsid w:val="008A6419"/>
    <w:rsid w:val="008B1E44"/>
    <w:rsid w:val="008B20E7"/>
    <w:rsid w:val="008B263C"/>
    <w:rsid w:val="008B3082"/>
    <w:rsid w:val="008B3839"/>
    <w:rsid w:val="008B5922"/>
    <w:rsid w:val="008B61BC"/>
    <w:rsid w:val="008B65F6"/>
    <w:rsid w:val="008B7335"/>
    <w:rsid w:val="008B735F"/>
    <w:rsid w:val="008B7690"/>
    <w:rsid w:val="008C08E0"/>
    <w:rsid w:val="008C1475"/>
    <w:rsid w:val="008C2629"/>
    <w:rsid w:val="008C38DE"/>
    <w:rsid w:val="008C3E6B"/>
    <w:rsid w:val="008C540D"/>
    <w:rsid w:val="008C5A6C"/>
    <w:rsid w:val="008C6BDB"/>
    <w:rsid w:val="008C71FF"/>
    <w:rsid w:val="008D1491"/>
    <w:rsid w:val="008D1ED4"/>
    <w:rsid w:val="008D2C98"/>
    <w:rsid w:val="008D4FB5"/>
    <w:rsid w:val="008D50CE"/>
    <w:rsid w:val="008D6ED0"/>
    <w:rsid w:val="008D71E0"/>
    <w:rsid w:val="008E0271"/>
    <w:rsid w:val="008E06F3"/>
    <w:rsid w:val="008E1B75"/>
    <w:rsid w:val="008E2168"/>
    <w:rsid w:val="008E2DD6"/>
    <w:rsid w:val="008E45C4"/>
    <w:rsid w:val="008E4747"/>
    <w:rsid w:val="008E6D63"/>
    <w:rsid w:val="008F1C18"/>
    <w:rsid w:val="008F2C94"/>
    <w:rsid w:val="008F5A31"/>
    <w:rsid w:val="008F61DD"/>
    <w:rsid w:val="008F6E2C"/>
    <w:rsid w:val="008F7F1A"/>
    <w:rsid w:val="00904B35"/>
    <w:rsid w:val="009061B0"/>
    <w:rsid w:val="0090646E"/>
    <w:rsid w:val="00906E71"/>
    <w:rsid w:val="0090770A"/>
    <w:rsid w:val="00907789"/>
    <w:rsid w:val="00907DE3"/>
    <w:rsid w:val="009108CC"/>
    <w:rsid w:val="00911C0B"/>
    <w:rsid w:val="00912DC5"/>
    <w:rsid w:val="009137A6"/>
    <w:rsid w:val="0091535C"/>
    <w:rsid w:val="00915650"/>
    <w:rsid w:val="00921E6B"/>
    <w:rsid w:val="0092307E"/>
    <w:rsid w:val="009232D9"/>
    <w:rsid w:val="00923F98"/>
    <w:rsid w:val="00925061"/>
    <w:rsid w:val="00926342"/>
    <w:rsid w:val="0092656F"/>
    <w:rsid w:val="009310F4"/>
    <w:rsid w:val="009315D6"/>
    <w:rsid w:val="00932E74"/>
    <w:rsid w:val="00933C36"/>
    <w:rsid w:val="00933D2E"/>
    <w:rsid w:val="00935ADD"/>
    <w:rsid w:val="0093600C"/>
    <w:rsid w:val="0093645C"/>
    <w:rsid w:val="00936C36"/>
    <w:rsid w:val="009377F6"/>
    <w:rsid w:val="0094373F"/>
    <w:rsid w:val="00943D14"/>
    <w:rsid w:val="00945E30"/>
    <w:rsid w:val="00951465"/>
    <w:rsid w:val="009515C9"/>
    <w:rsid w:val="00952562"/>
    <w:rsid w:val="00952ACC"/>
    <w:rsid w:val="0095300A"/>
    <w:rsid w:val="009534D0"/>
    <w:rsid w:val="00953C2E"/>
    <w:rsid w:val="00955E30"/>
    <w:rsid w:val="00956CF3"/>
    <w:rsid w:val="009612F5"/>
    <w:rsid w:val="0096172B"/>
    <w:rsid w:val="00961E26"/>
    <w:rsid w:val="00961EE1"/>
    <w:rsid w:val="009623C3"/>
    <w:rsid w:val="00962C33"/>
    <w:rsid w:val="0096335A"/>
    <w:rsid w:val="00963E33"/>
    <w:rsid w:val="009644B0"/>
    <w:rsid w:val="00965D60"/>
    <w:rsid w:val="009666DD"/>
    <w:rsid w:val="00970FE0"/>
    <w:rsid w:val="009732E6"/>
    <w:rsid w:val="00973715"/>
    <w:rsid w:val="00973A65"/>
    <w:rsid w:val="009763A1"/>
    <w:rsid w:val="00980BC4"/>
    <w:rsid w:val="00980D7D"/>
    <w:rsid w:val="00981427"/>
    <w:rsid w:val="009816DC"/>
    <w:rsid w:val="00983E07"/>
    <w:rsid w:val="00985A56"/>
    <w:rsid w:val="00985D10"/>
    <w:rsid w:val="00987108"/>
    <w:rsid w:val="0098732B"/>
    <w:rsid w:val="009876A2"/>
    <w:rsid w:val="009903FF"/>
    <w:rsid w:val="00991024"/>
    <w:rsid w:val="009913F3"/>
    <w:rsid w:val="009927AE"/>
    <w:rsid w:val="0099350F"/>
    <w:rsid w:val="0099446F"/>
    <w:rsid w:val="00994509"/>
    <w:rsid w:val="009978D4"/>
    <w:rsid w:val="009978FF"/>
    <w:rsid w:val="009A06FF"/>
    <w:rsid w:val="009A1032"/>
    <w:rsid w:val="009A20E7"/>
    <w:rsid w:val="009A2C5A"/>
    <w:rsid w:val="009A3462"/>
    <w:rsid w:val="009A4640"/>
    <w:rsid w:val="009A527F"/>
    <w:rsid w:val="009A6E7C"/>
    <w:rsid w:val="009A7CD7"/>
    <w:rsid w:val="009B1511"/>
    <w:rsid w:val="009B3AA9"/>
    <w:rsid w:val="009B47D6"/>
    <w:rsid w:val="009B55CD"/>
    <w:rsid w:val="009B58BB"/>
    <w:rsid w:val="009B6C1B"/>
    <w:rsid w:val="009C14A9"/>
    <w:rsid w:val="009C30EF"/>
    <w:rsid w:val="009C3B53"/>
    <w:rsid w:val="009C70DF"/>
    <w:rsid w:val="009C7465"/>
    <w:rsid w:val="009D0169"/>
    <w:rsid w:val="009D2096"/>
    <w:rsid w:val="009D41CD"/>
    <w:rsid w:val="009D4652"/>
    <w:rsid w:val="009D5A30"/>
    <w:rsid w:val="009D5F9A"/>
    <w:rsid w:val="009D7FA7"/>
    <w:rsid w:val="009E18D7"/>
    <w:rsid w:val="009E22C8"/>
    <w:rsid w:val="009E3625"/>
    <w:rsid w:val="009E3646"/>
    <w:rsid w:val="009E5519"/>
    <w:rsid w:val="009E6E21"/>
    <w:rsid w:val="009E7B10"/>
    <w:rsid w:val="009E7B4C"/>
    <w:rsid w:val="009F0710"/>
    <w:rsid w:val="009F490F"/>
    <w:rsid w:val="009F4DBA"/>
    <w:rsid w:val="009F5537"/>
    <w:rsid w:val="009F5E97"/>
    <w:rsid w:val="009F759F"/>
    <w:rsid w:val="009F7DD3"/>
    <w:rsid w:val="00A00514"/>
    <w:rsid w:val="00A006E0"/>
    <w:rsid w:val="00A01911"/>
    <w:rsid w:val="00A03C4E"/>
    <w:rsid w:val="00A040FF"/>
    <w:rsid w:val="00A049CA"/>
    <w:rsid w:val="00A0713B"/>
    <w:rsid w:val="00A11CF3"/>
    <w:rsid w:val="00A12A0A"/>
    <w:rsid w:val="00A13FA7"/>
    <w:rsid w:val="00A16CD1"/>
    <w:rsid w:val="00A17D07"/>
    <w:rsid w:val="00A2007C"/>
    <w:rsid w:val="00A207F7"/>
    <w:rsid w:val="00A23193"/>
    <w:rsid w:val="00A2527B"/>
    <w:rsid w:val="00A329A1"/>
    <w:rsid w:val="00A33138"/>
    <w:rsid w:val="00A333AD"/>
    <w:rsid w:val="00A3409E"/>
    <w:rsid w:val="00A366F5"/>
    <w:rsid w:val="00A36721"/>
    <w:rsid w:val="00A36C27"/>
    <w:rsid w:val="00A37862"/>
    <w:rsid w:val="00A402B9"/>
    <w:rsid w:val="00A403E6"/>
    <w:rsid w:val="00A405A3"/>
    <w:rsid w:val="00A41C6E"/>
    <w:rsid w:val="00A427DF"/>
    <w:rsid w:val="00A43C80"/>
    <w:rsid w:val="00A44A3A"/>
    <w:rsid w:val="00A46655"/>
    <w:rsid w:val="00A46CCB"/>
    <w:rsid w:val="00A5040A"/>
    <w:rsid w:val="00A517FA"/>
    <w:rsid w:val="00A518DE"/>
    <w:rsid w:val="00A51AE2"/>
    <w:rsid w:val="00A52CD0"/>
    <w:rsid w:val="00A53FC1"/>
    <w:rsid w:val="00A5484C"/>
    <w:rsid w:val="00A54E06"/>
    <w:rsid w:val="00A54F0A"/>
    <w:rsid w:val="00A556E8"/>
    <w:rsid w:val="00A55F2A"/>
    <w:rsid w:val="00A56236"/>
    <w:rsid w:val="00A5643F"/>
    <w:rsid w:val="00A56FAE"/>
    <w:rsid w:val="00A575E7"/>
    <w:rsid w:val="00A60302"/>
    <w:rsid w:val="00A61F67"/>
    <w:rsid w:val="00A64DA8"/>
    <w:rsid w:val="00A64EAC"/>
    <w:rsid w:val="00A651F6"/>
    <w:rsid w:val="00A65704"/>
    <w:rsid w:val="00A66892"/>
    <w:rsid w:val="00A671F5"/>
    <w:rsid w:val="00A70853"/>
    <w:rsid w:val="00A73462"/>
    <w:rsid w:val="00A73EF1"/>
    <w:rsid w:val="00A74A70"/>
    <w:rsid w:val="00A74B4C"/>
    <w:rsid w:val="00A757E4"/>
    <w:rsid w:val="00A7587C"/>
    <w:rsid w:val="00A77161"/>
    <w:rsid w:val="00A77DC2"/>
    <w:rsid w:val="00A80E7C"/>
    <w:rsid w:val="00A82E7F"/>
    <w:rsid w:val="00A831E4"/>
    <w:rsid w:val="00A857D0"/>
    <w:rsid w:val="00A861C1"/>
    <w:rsid w:val="00A8752E"/>
    <w:rsid w:val="00A93A47"/>
    <w:rsid w:val="00A93E6B"/>
    <w:rsid w:val="00A9543F"/>
    <w:rsid w:val="00A954A5"/>
    <w:rsid w:val="00A96679"/>
    <w:rsid w:val="00A967D8"/>
    <w:rsid w:val="00A96B15"/>
    <w:rsid w:val="00A96E99"/>
    <w:rsid w:val="00A96EB1"/>
    <w:rsid w:val="00A9746F"/>
    <w:rsid w:val="00A97B5B"/>
    <w:rsid w:val="00AA04A7"/>
    <w:rsid w:val="00AA24B4"/>
    <w:rsid w:val="00AA2AA8"/>
    <w:rsid w:val="00AA403D"/>
    <w:rsid w:val="00AA4099"/>
    <w:rsid w:val="00AA4349"/>
    <w:rsid w:val="00AA5700"/>
    <w:rsid w:val="00AA60A0"/>
    <w:rsid w:val="00AA79C9"/>
    <w:rsid w:val="00AB0613"/>
    <w:rsid w:val="00AB1A81"/>
    <w:rsid w:val="00AB2C13"/>
    <w:rsid w:val="00AB2C6D"/>
    <w:rsid w:val="00AB3807"/>
    <w:rsid w:val="00AB7330"/>
    <w:rsid w:val="00AB7DCA"/>
    <w:rsid w:val="00AC0E2D"/>
    <w:rsid w:val="00AC2CCC"/>
    <w:rsid w:val="00AC3E8F"/>
    <w:rsid w:val="00AC5592"/>
    <w:rsid w:val="00AC5903"/>
    <w:rsid w:val="00AC6338"/>
    <w:rsid w:val="00AC6D52"/>
    <w:rsid w:val="00AC7151"/>
    <w:rsid w:val="00AC75B8"/>
    <w:rsid w:val="00AD0C60"/>
    <w:rsid w:val="00AD0FD5"/>
    <w:rsid w:val="00AD2DD2"/>
    <w:rsid w:val="00AD5760"/>
    <w:rsid w:val="00AD5B2A"/>
    <w:rsid w:val="00AD61A4"/>
    <w:rsid w:val="00AD649A"/>
    <w:rsid w:val="00AD67B9"/>
    <w:rsid w:val="00AD78D8"/>
    <w:rsid w:val="00AE241D"/>
    <w:rsid w:val="00AE2E62"/>
    <w:rsid w:val="00AE71B3"/>
    <w:rsid w:val="00AF0117"/>
    <w:rsid w:val="00AF6D07"/>
    <w:rsid w:val="00AF7911"/>
    <w:rsid w:val="00B00720"/>
    <w:rsid w:val="00B00F52"/>
    <w:rsid w:val="00B02E8D"/>
    <w:rsid w:val="00B053F6"/>
    <w:rsid w:val="00B0598A"/>
    <w:rsid w:val="00B062FA"/>
    <w:rsid w:val="00B13FD9"/>
    <w:rsid w:val="00B1448A"/>
    <w:rsid w:val="00B156C1"/>
    <w:rsid w:val="00B16292"/>
    <w:rsid w:val="00B17960"/>
    <w:rsid w:val="00B206C2"/>
    <w:rsid w:val="00B21F18"/>
    <w:rsid w:val="00B23C15"/>
    <w:rsid w:val="00B26DB4"/>
    <w:rsid w:val="00B301FE"/>
    <w:rsid w:val="00B31491"/>
    <w:rsid w:val="00B3254C"/>
    <w:rsid w:val="00B3278A"/>
    <w:rsid w:val="00B32BC6"/>
    <w:rsid w:val="00B32C9A"/>
    <w:rsid w:val="00B33062"/>
    <w:rsid w:val="00B33786"/>
    <w:rsid w:val="00B356A7"/>
    <w:rsid w:val="00B35B97"/>
    <w:rsid w:val="00B372FC"/>
    <w:rsid w:val="00B37DA1"/>
    <w:rsid w:val="00B40932"/>
    <w:rsid w:val="00B4262F"/>
    <w:rsid w:val="00B428A2"/>
    <w:rsid w:val="00B43BA1"/>
    <w:rsid w:val="00B45E1D"/>
    <w:rsid w:val="00B513AA"/>
    <w:rsid w:val="00B52B59"/>
    <w:rsid w:val="00B55A36"/>
    <w:rsid w:val="00B56CCA"/>
    <w:rsid w:val="00B56E94"/>
    <w:rsid w:val="00B57E03"/>
    <w:rsid w:val="00B60776"/>
    <w:rsid w:val="00B61599"/>
    <w:rsid w:val="00B63A38"/>
    <w:rsid w:val="00B64ADE"/>
    <w:rsid w:val="00B65078"/>
    <w:rsid w:val="00B6703D"/>
    <w:rsid w:val="00B67818"/>
    <w:rsid w:val="00B67C87"/>
    <w:rsid w:val="00B726E5"/>
    <w:rsid w:val="00B73B00"/>
    <w:rsid w:val="00B74416"/>
    <w:rsid w:val="00B749E8"/>
    <w:rsid w:val="00B74DA5"/>
    <w:rsid w:val="00B75443"/>
    <w:rsid w:val="00B75A1E"/>
    <w:rsid w:val="00B80836"/>
    <w:rsid w:val="00B81B00"/>
    <w:rsid w:val="00B82858"/>
    <w:rsid w:val="00B83E5B"/>
    <w:rsid w:val="00B85492"/>
    <w:rsid w:val="00B85867"/>
    <w:rsid w:val="00B86684"/>
    <w:rsid w:val="00B86CFC"/>
    <w:rsid w:val="00B87686"/>
    <w:rsid w:val="00B93363"/>
    <w:rsid w:val="00BA02FC"/>
    <w:rsid w:val="00BA1BD2"/>
    <w:rsid w:val="00BA39F5"/>
    <w:rsid w:val="00BA4C10"/>
    <w:rsid w:val="00BA5521"/>
    <w:rsid w:val="00BA7EC7"/>
    <w:rsid w:val="00BA7F5D"/>
    <w:rsid w:val="00BB1AF1"/>
    <w:rsid w:val="00BB4040"/>
    <w:rsid w:val="00BB512A"/>
    <w:rsid w:val="00BB566C"/>
    <w:rsid w:val="00BB62FC"/>
    <w:rsid w:val="00BB7656"/>
    <w:rsid w:val="00BC03C6"/>
    <w:rsid w:val="00BC1B62"/>
    <w:rsid w:val="00BC1D7E"/>
    <w:rsid w:val="00BC310B"/>
    <w:rsid w:val="00BC3B39"/>
    <w:rsid w:val="00BC6D8E"/>
    <w:rsid w:val="00BC6E5D"/>
    <w:rsid w:val="00BC754F"/>
    <w:rsid w:val="00BD1A50"/>
    <w:rsid w:val="00BD3C00"/>
    <w:rsid w:val="00BD3FE1"/>
    <w:rsid w:val="00BD414B"/>
    <w:rsid w:val="00BD4A8B"/>
    <w:rsid w:val="00BD6F85"/>
    <w:rsid w:val="00BE0A0C"/>
    <w:rsid w:val="00BE4D1F"/>
    <w:rsid w:val="00BE5FD1"/>
    <w:rsid w:val="00BE6627"/>
    <w:rsid w:val="00BF01D5"/>
    <w:rsid w:val="00BF09C7"/>
    <w:rsid w:val="00BF0D58"/>
    <w:rsid w:val="00BF12F7"/>
    <w:rsid w:val="00BF265D"/>
    <w:rsid w:val="00BF3A35"/>
    <w:rsid w:val="00BF45C6"/>
    <w:rsid w:val="00BF4B12"/>
    <w:rsid w:val="00BF6840"/>
    <w:rsid w:val="00BF6A03"/>
    <w:rsid w:val="00BF7CA1"/>
    <w:rsid w:val="00C00054"/>
    <w:rsid w:val="00C00F56"/>
    <w:rsid w:val="00C011D9"/>
    <w:rsid w:val="00C01DBB"/>
    <w:rsid w:val="00C04676"/>
    <w:rsid w:val="00C06601"/>
    <w:rsid w:val="00C06B79"/>
    <w:rsid w:val="00C07CF7"/>
    <w:rsid w:val="00C10B29"/>
    <w:rsid w:val="00C13CFF"/>
    <w:rsid w:val="00C150F5"/>
    <w:rsid w:val="00C16548"/>
    <w:rsid w:val="00C17358"/>
    <w:rsid w:val="00C20706"/>
    <w:rsid w:val="00C22156"/>
    <w:rsid w:val="00C2360D"/>
    <w:rsid w:val="00C2519D"/>
    <w:rsid w:val="00C2521F"/>
    <w:rsid w:val="00C268C1"/>
    <w:rsid w:val="00C26EF9"/>
    <w:rsid w:val="00C26FB9"/>
    <w:rsid w:val="00C27BAD"/>
    <w:rsid w:val="00C304E3"/>
    <w:rsid w:val="00C31DC7"/>
    <w:rsid w:val="00C32B8B"/>
    <w:rsid w:val="00C34435"/>
    <w:rsid w:val="00C34B39"/>
    <w:rsid w:val="00C35766"/>
    <w:rsid w:val="00C40854"/>
    <w:rsid w:val="00C409EA"/>
    <w:rsid w:val="00C409F2"/>
    <w:rsid w:val="00C4388B"/>
    <w:rsid w:val="00C43AF2"/>
    <w:rsid w:val="00C4407F"/>
    <w:rsid w:val="00C45E55"/>
    <w:rsid w:val="00C469FA"/>
    <w:rsid w:val="00C47047"/>
    <w:rsid w:val="00C477C3"/>
    <w:rsid w:val="00C47E42"/>
    <w:rsid w:val="00C51D08"/>
    <w:rsid w:val="00C520F6"/>
    <w:rsid w:val="00C52B00"/>
    <w:rsid w:val="00C538FD"/>
    <w:rsid w:val="00C541C0"/>
    <w:rsid w:val="00C54A81"/>
    <w:rsid w:val="00C54DF8"/>
    <w:rsid w:val="00C55B38"/>
    <w:rsid w:val="00C56881"/>
    <w:rsid w:val="00C574ED"/>
    <w:rsid w:val="00C65695"/>
    <w:rsid w:val="00C675DF"/>
    <w:rsid w:val="00C71692"/>
    <w:rsid w:val="00C71D30"/>
    <w:rsid w:val="00C722F3"/>
    <w:rsid w:val="00C73CB7"/>
    <w:rsid w:val="00C74DF7"/>
    <w:rsid w:val="00C75E60"/>
    <w:rsid w:val="00C75EDA"/>
    <w:rsid w:val="00C76E1C"/>
    <w:rsid w:val="00C809F9"/>
    <w:rsid w:val="00C80FC4"/>
    <w:rsid w:val="00C848A7"/>
    <w:rsid w:val="00C84900"/>
    <w:rsid w:val="00C86D6E"/>
    <w:rsid w:val="00C86F0B"/>
    <w:rsid w:val="00C87AD0"/>
    <w:rsid w:val="00C90140"/>
    <w:rsid w:val="00C90AD5"/>
    <w:rsid w:val="00C90E79"/>
    <w:rsid w:val="00C92CCB"/>
    <w:rsid w:val="00C9452E"/>
    <w:rsid w:val="00C94D7B"/>
    <w:rsid w:val="00C9750E"/>
    <w:rsid w:val="00CA106C"/>
    <w:rsid w:val="00CA205F"/>
    <w:rsid w:val="00CA21DF"/>
    <w:rsid w:val="00CA3097"/>
    <w:rsid w:val="00CA42AA"/>
    <w:rsid w:val="00CA475B"/>
    <w:rsid w:val="00CA6196"/>
    <w:rsid w:val="00CA62D8"/>
    <w:rsid w:val="00CB0E70"/>
    <w:rsid w:val="00CB1BC3"/>
    <w:rsid w:val="00CB1EA9"/>
    <w:rsid w:val="00CB24DE"/>
    <w:rsid w:val="00CB2D83"/>
    <w:rsid w:val="00CB3203"/>
    <w:rsid w:val="00CB3F1A"/>
    <w:rsid w:val="00CB42D5"/>
    <w:rsid w:val="00CB46F4"/>
    <w:rsid w:val="00CB51BB"/>
    <w:rsid w:val="00CB6A2E"/>
    <w:rsid w:val="00CC0049"/>
    <w:rsid w:val="00CC1451"/>
    <w:rsid w:val="00CC1501"/>
    <w:rsid w:val="00CC23A9"/>
    <w:rsid w:val="00CC28C2"/>
    <w:rsid w:val="00CC35EF"/>
    <w:rsid w:val="00CC3622"/>
    <w:rsid w:val="00CC545C"/>
    <w:rsid w:val="00CD1276"/>
    <w:rsid w:val="00CD154F"/>
    <w:rsid w:val="00CD1719"/>
    <w:rsid w:val="00CD26C4"/>
    <w:rsid w:val="00CD35CC"/>
    <w:rsid w:val="00CD3A96"/>
    <w:rsid w:val="00CD4302"/>
    <w:rsid w:val="00CD6684"/>
    <w:rsid w:val="00CD6A03"/>
    <w:rsid w:val="00CD7B5C"/>
    <w:rsid w:val="00CD7B9D"/>
    <w:rsid w:val="00CE234D"/>
    <w:rsid w:val="00CE338C"/>
    <w:rsid w:val="00CE4760"/>
    <w:rsid w:val="00CE4872"/>
    <w:rsid w:val="00CE60A2"/>
    <w:rsid w:val="00CE64C1"/>
    <w:rsid w:val="00CE7251"/>
    <w:rsid w:val="00CE7CC9"/>
    <w:rsid w:val="00CE7E0D"/>
    <w:rsid w:val="00CF0CE9"/>
    <w:rsid w:val="00CF11B3"/>
    <w:rsid w:val="00CF42F7"/>
    <w:rsid w:val="00CF4CB4"/>
    <w:rsid w:val="00CF5DDF"/>
    <w:rsid w:val="00CF5F06"/>
    <w:rsid w:val="00CF6633"/>
    <w:rsid w:val="00CF7364"/>
    <w:rsid w:val="00CF7F99"/>
    <w:rsid w:val="00D010A9"/>
    <w:rsid w:val="00D0129D"/>
    <w:rsid w:val="00D013DA"/>
    <w:rsid w:val="00D03A9B"/>
    <w:rsid w:val="00D04AC3"/>
    <w:rsid w:val="00D04E20"/>
    <w:rsid w:val="00D0584B"/>
    <w:rsid w:val="00D074B5"/>
    <w:rsid w:val="00D079F2"/>
    <w:rsid w:val="00D10857"/>
    <w:rsid w:val="00D10945"/>
    <w:rsid w:val="00D1264F"/>
    <w:rsid w:val="00D129E8"/>
    <w:rsid w:val="00D13AFA"/>
    <w:rsid w:val="00D15358"/>
    <w:rsid w:val="00D1732D"/>
    <w:rsid w:val="00D20D7C"/>
    <w:rsid w:val="00D216F5"/>
    <w:rsid w:val="00D22E9F"/>
    <w:rsid w:val="00D22F8B"/>
    <w:rsid w:val="00D23028"/>
    <w:rsid w:val="00D235E6"/>
    <w:rsid w:val="00D240EA"/>
    <w:rsid w:val="00D24A3D"/>
    <w:rsid w:val="00D26530"/>
    <w:rsid w:val="00D26E84"/>
    <w:rsid w:val="00D2762D"/>
    <w:rsid w:val="00D30BF4"/>
    <w:rsid w:val="00D31798"/>
    <w:rsid w:val="00D32ECD"/>
    <w:rsid w:val="00D337F9"/>
    <w:rsid w:val="00D33D97"/>
    <w:rsid w:val="00D35158"/>
    <w:rsid w:val="00D411E8"/>
    <w:rsid w:val="00D44BF0"/>
    <w:rsid w:val="00D44F7B"/>
    <w:rsid w:val="00D46012"/>
    <w:rsid w:val="00D468EA"/>
    <w:rsid w:val="00D528ED"/>
    <w:rsid w:val="00D52F47"/>
    <w:rsid w:val="00D53581"/>
    <w:rsid w:val="00D53873"/>
    <w:rsid w:val="00D55F88"/>
    <w:rsid w:val="00D57A87"/>
    <w:rsid w:val="00D60998"/>
    <w:rsid w:val="00D60A26"/>
    <w:rsid w:val="00D618FB"/>
    <w:rsid w:val="00D61B71"/>
    <w:rsid w:val="00D62F91"/>
    <w:rsid w:val="00D63696"/>
    <w:rsid w:val="00D662AC"/>
    <w:rsid w:val="00D66693"/>
    <w:rsid w:val="00D67093"/>
    <w:rsid w:val="00D705D6"/>
    <w:rsid w:val="00D70A3C"/>
    <w:rsid w:val="00D7215C"/>
    <w:rsid w:val="00D724FD"/>
    <w:rsid w:val="00D72F5E"/>
    <w:rsid w:val="00D739B4"/>
    <w:rsid w:val="00D73B05"/>
    <w:rsid w:val="00D77427"/>
    <w:rsid w:val="00D77C6A"/>
    <w:rsid w:val="00D807FF"/>
    <w:rsid w:val="00D83150"/>
    <w:rsid w:val="00D83A0F"/>
    <w:rsid w:val="00D86282"/>
    <w:rsid w:val="00D874CF"/>
    <w:rsid w:val="00D90A96"/>
    <w:rsid w:val="00D91723"/>
    <w:rsid w:val="00D91824"/>
    <w:rsid w:val="00D91D98"/>
    <w:rsid w:val="00D936CA"/>
    <w:rsid w:val="00D9396B"/>
    <w:rsid w:val="00D946BC"/>
    <w:rsid w:val="00D952F8"/>
    <w:rsid w:val="00D954D8"/>
    <w:rsid w:val="00D9650F"/>
    <w:rsid w:val="00D965EB"/>
    <w:rsid w:val="00D96DCB"/>
    <w:rsid w:val="00DA0371"/>
    <w:rsid w:val="00DA0471"/>
    <w:rsid w:val="00DA0605"/>
    <w:rsid w:val="00DA0918"/>
    <w:rsid w:val="00DA4D0A"/>
    <w:rsid w:val="00DA5407"/>
    <w:rsid w:val="00DA6904"/>
    <w:rsid w:val="00DA709F"/>
    <w:rsid w:val="00DA74B3"/>
    <w:rsid w:val="00DA7BC1"/>
    <w:rsid w:val="00DB085D"/>
    <w:rsid w:val="00DB17D8"/>
    <w:rsid w:val="00DB1822"/>
    <w:rsid w:val="00DB2301"/>
    <w:rsid w:val="00DB3B81"/>
    <w:rsid w:val="00DB4517"/>
    <w:rsid w:val="00DB5CBC"/>
    <w:rsid w:val="00DC235E"/>
    <w:rsid w:val="00DC24A6"/>
    <w:rsid w:val="00DC2737"/>
    <w:rsid w:val="00DC2785"/>
    <w:rsid w:val="00DC2DE8"/>
    <w:rsid w:val="00DC4EC3"/>
    <w:rsid w:val="00DC56E5"/>
    <w:rsid w:val="00DC76C5"/>
    <w:rsid w:val="00DD0086"/>
    <w:rsid w:val="00DD06DC"/>
    <w:rsid w:val="00DD0A98"/>
    <w:rsid w:val="00DD0F26"/>
    <w:rsid w:val="00DD10C3"/>
    <w:rsid w:val="00DD183B"/>
    <w:rsid w:val="00DD1B84"/>
    <w:rsid w:val="00DD260B"/>
    <w:rsid w:val="00DD34D7"/>
    <w:rsid w:val="00DD6DAF"/>
    <w:rsid w:val="00DD6E5F"/>
    <w:rsid w:val="00DD7725"/>
    <w:rsid w:val="00DE1060"/>
    <w:rsid w:val="00DE1A1A"/>
    <w:rsid w:val="00DE404A"/>
    <w:rsid w:val="00DE42E2"/>
    <w:rsid w:val="00DF0160"/>
    <w:rsid w:val="00DF0749"/>
    <w:rsid w:val="00DF1930"/>
    <w:rsid w:val="00DF1BDF"/>
    <w:rsid w:val="00DF3B72"/>
    <w:rsid w:val="00DF40A0"/>
    <w:rsid w:val="00DF5099"/>
    <w:rsid w:val="00DF5177"/>
    <w:rsid w:val="00DF60B8"/>
    <w:rsid w:val="00DF6C57"/>
    <w:rsid w:val="00DF7287"/>
    <w:rsid w:val="00DF7A27"/>
    <w:rsid w:val="00E000E3"/>
    <w:rsid w:val="00E003A5"/>
    <w:rsid w:val="00E00B45"/>
    <w:rsid w:val="00E01CF9"/>
    <w:rsid w:val="00E02960"/>
    <w:rsid w:val="00E0320D"/>
    <w:rsid w:val="00E03BC2"/>
    <w:rsid w:val="00E03C46"/>
    <w:rsid w:val="00E04ECD"/>
    <w:rsid w:val="00E04FC3"/>
    <w:rsid w:val="00E05687"/>
    <w:rsid w:val="00E0633B"/>
    <w:rsid w:val="00E07A48"/>
    <w:rsid w:val="00E10D97"/>
    <w:rsid w:val="00E133EA"/>
    <w:rsid w:val="00E14C05"/>
    <w:rsid w:val="00E17524"/>
    <w:rsid w:val="00E17D7C"/>
    <w:rsid w:val="00E20A88"/>
    <w:rsid w:val="00E210F8"/>
    <w:rsid w:val="00E212BB"/>
    <w:rsid w:val="00E2222A"/>
    <w:rsid w:val="00E25F43"/>
    <w:rsid w:val="00E261C5"/>
    <w:rsid w:val="00E26214"/>
    <w:rsid w:val="00E27372"/>
    <w:rsid w:val="00E316C9"/>
    <w:rsid w:val="00E31E65"/>
    <w:rsid w:val="00E326F8"/>
    <w:rsid w:val="00E335D6"/>
    <w:rsid w:val="00E347B4"/>
    <w:rsid w:val="00E36FC0"/>
    <w:rsid w:val="00E3703A"/>
    <w:rsid w:val="00E3728B"/>
    <w:rsid w:val="00E37F87"/>
    <w:rsid w:val="00E40579"/>
    <w:rsid w:val="00E41B01"/>
    <w:rsid w:val="00E43E5D"/>
    <w:rsid w:val="00E45E7B"/>
    <w:rsid w:val="00E47027"/>
    <w:rsid w:val="00E47763"/>
    <w:rsid w:val="00E50D29"/>
    <w:rsid w:val="00E51AB4"/>
    <w:rsid w:val="00E5298B"/>
    <w:rsid w:val="00E52EC7"/>
    <w:rsid w:val="00E53268"/>
    <w:rsid w:val="00E532E0"/>
    <w:rsid w:val="00E549D7"/>
    <w:rsid w:val="00E54BB8"/>
    <w:rsid w:val="00E5652E"/>
    <w:rsid w:val="00E60098"/>
    <w:rsid w:val="00E61CCC"/>
    <w:rsid w:val="00E62D8D"/>
    <w:rsid w:val="00E654EE"/>
    <w:rsid w:val="00E65853"/>
    <w:rsid w:val="00E66BD7"/>
    <w:rsid w:val="00E678D1"/>
    <w:rsid w:val="00E705A3"/>
    <w:rsid w:val="00E70B4D"/>
    <w:rsid w:val="00E7183C"/>
    <w:rsid w:val="00E7287A"/>
    <w:rsid w:val="00E73787"/>
    <w:rsid w:val="00E73D91"/>
    <w:rsid w:val="00E75960"/>
    <w:rsid w:val="00E76787"/>
    <w:rsid w:val="00E80AD5"/>
    <w:rsid w:val="00E80D6A"/>
    <w:rsid w:val="00E82407"/>
    <w:rsid w:val="00E83996"/>
    <w:rsid w:val="00E84A54"/>
    <w:rsid w:val="00E876D4"/>
    <w:rsid w:val="00E878C4"/>
    <w:rsid w:val="00E90BB0"/>
    <w:rsid w:val="00E921DB"/>
    <w:rsid w:val="00E9272B"/>
    <w:rsid w:val="00E936E6"/>
    <w:rsid w:val="00E950BD"/>
    <w:rsid w:val="00E95155"/>
    <w:rsid w:val="00E95F5A"/>
    <w:rsid w:val="00E966FB"/>
    <w:rsid w:val="00E97024"/>
    <w:rsid w:val="00E97DFF"/>
    <w:rsid w:val="00EA385D"/>
    <w:rsid w:val="00EA3EC2"/>
    <w:rsid w:val="00EB059A"/>
    <w:rsid w:val="00EB1654"/>
    <w:rsid w:val="00EB2E41"/>
    <w:rsid w:val="00EB3FCB"/>
    <w:rsid w:val="00EB40A0"/>
    <w:rsid w:val="00EB48E5"/>
    <w:rsid w:val="00EB57EF"/>
    <w:rsid w:val="00EB753D"/>
    <w:rsid w:val="00EB7A84"/>
    <w:rsid w:val="00EC1366"/>
    <w:rsid w:val="00EC1502"/>
    <w:rsid w:val="00EC2E54"/>
    <w:rsid w:val="00EC2EFB"/>
    <w:rsid w:val="00EC3B3C"/>
    <w:rsid w:val="00EC4F13"/>
    <w:rsid w:val="00EC54E4"/>
    <w:rsid w:val="00EC5759"/>
    <w:rsid w:val="00EC613E"/>
    <w:rsid w:val="00EC6F2B"/>
    <w:rsid w:val="00ED00A6"/>
    <w:rsid w:val="00ED2C1B"/>
    <w:rsid w:val="00ED2EDE"/>
    <w:rsid w:val="00ED3761"/>
    <w:rsid w:val="00ED3AB9"/>
    <w:rsid w:val="00ED5875"/>
    <w:rsid w:val="00EE0614"/>
    <w:rsid w:val="00EE1F06"/>
    <w:rsid w:val="00EE245F"/>
    <w:rsid w:val="00EE24A3"/>
    <w:rsid w:val="00EE322B"/>
    <w:rsid w:val="00EE60BD"/>
    <w:rsid w:val="00EE79EF"/>
    <w:rsid w:val="00EE7BC9"/>
    <w:rsid w:val="00EF1BE4"/>
    <w:rsid w:val="00EF22FE"/>
    <w:rsid w:val="00EF23FA"/>
    <w:rsid w:val="00EF36B9"/>
    <w:rsid w:val="00EF413B"/>
    <w:rsid w:val="00EF4BD1"/>
    <w:rsid w:val="00EF51C2"/>
    <w:rsid w:val="00EF634C"/>
    <w:rsid w:val="00EF6DE5"/>
    <w:rsid w:val="00EF79E7"/>
    <w:rsid w:val="00EF7D81"/>
    <w:rsid w:val="00F00024"/>
    <w:rsid w:val="00F057CA"/>
    <w:rsid w:val="00F069EE"/>
    <w:rsid w:val="00F073F5"/>
    <w:rsid w:val="00F1014D"/>
    <w:rsid w:val="00F13610"/>
    <w:rsid w:val="00F13EE0"/>
    <w:rsid w:val="00F1408A"/>
    <w:rsid w:val="00F159FA"/>
    <w:rsid w:val="00F15C09"/>
    <w:rsid w:val="00F161F7"/>
    <w:rsid w:val="00F1625F"/>
    <w:rsid w:val="00F1660B"/>
    <w:rsid w:val="00F16A42"/>
    <w:rsid w:val="00F16BDF"/>
    <w:rsid w:val="00F170B2"/>
    <w:rsid w:val="00F2046C"/>
    <w:rsid w:val="00F26E51"/>
    <w:rsid w:val="00F27D39"/>
    <w:rsid w:val="00F3017C"/>
    <w:rsid w:val="00F30320"/>
    <w:rsid w:val="00F30D32"/>
    <w:rsid w:val="00F316AE"/>
    <w:rsid w:val="00F33908"/>
    <w:rsid w:val="00F35B4D"/>
    <w:rsid w:val="00F36C4A"/>
    <w:rsid w:val="00F370B4"/>
    <w:rsid w:val="00F37608"/>
    <w:rsid w:val="00F411D2"/>
    <w:rsid w:val="00F41A81"/>
    <w:rsid w:val="00F42B30"/>
    <w:rsid w:val="00F42B89"/>
    <w:rsid w:val="00F42F41"/>
    <w:rsid w:val="00F43DBC"/>
    <w:rsid w:val="00F44802"/>
    <w:rsid w:val="00F4486C"/>
    <w:rsid w:val="00F458B5"/>
    <w:rsid w:val="00F460A4"/>
    <w:rsid w:val="00F4689B"/>
    <w:rsid w:val="00F47FDB"/>
    <w:rsid w:val="00F517F2"/>
    <w:rsid w:val="00F51FA3"/>
    <w:rsid w:val="00F53774"/>
    <w:rsid w:val="00F53F99"/>
    <w:rsid w:val="00F56DAD"/>
    <w:rsid w:val="00F56ED2"/>
    <w:rsid w:val="00F6175B"/>
    <w:rsid w:val="00F61875"/>
    <w:rsid w:val="00F626DF"/>
    <w:rsid w:val="00F6281C"/>
    <w:rsid w:val="00F62B40"/>
    <w:rsid w:val="00F6313E"/>
    <w:rsid w:val="00F63216"/>
    <w:rsid w:val="00F65069"/>
    <w:rsid w:val="00F6757B"/>
    <w:rsid w:val="00F67CD3"/>
    <w:rsid w:val="00F67ECB"/>
    <w:rsid w:val="00F729DF"/>
    <w:rsid w:val="00F732F6"/>
    <w:rsid w:val="00F73554"/>
    <w:rsid w:val="00F73A81"/>
    <w:rsid w:val="00F74254"/>
    <w:rsid w:val="00F74ACE"/>
    <w:rsid w:val="00F7518E"/>
    <w:rsid w:val="00F82CB8"/>
    <w:rsid w:val="00F8330F"/>
    <w:rsid w:val="00F848C7"/>
    <w:rsid w:val="00F85D4D"/>
    <w:rsid w:val="00F8685C"/>
    <w:rsid w:val="00F90FAE"/>
    <w:rsid w:val="00F919CC"/>
    <w:rsid w:val="00F93029"/>
    <w:rsid w:val="00F93621"/>
    <w:rsid w:val="00F95445"/>
    <w:rsid w:val="00F9581C"/>
    <w:rsid w:val="00F96B88"/>
    <w:rsid w:val="00F97406"/>
    <w:rsid w:val="00F975FC"/>
    <w:rsid w:val="00F9760E"/>
    <w:rsid w:val="00FA0595"/>
    <w:rsid w:val="00FA0637"/>
    <w:rsid w:val="00FA12A0"/>
    <w:rsid w:val="00FA2A95"/>
    <w:rsid w:val="00FA64D5"/>
    <w:rsid w:val="00FA6E4A"/>
    <w:rsid w:val="00FA706A"/>
    <w:rsid w:val="00FA7977"/>
    <w:rsid w:val="00FB09CF"/>
    <w:rsid w:val="00FB14D9"/>
    <w:rsid w:val="00FB19BD"/>
    <w:rsid w:val="00FB1A55"/>
    <w:rsid w:val="00FB23FF"/>
    <w:rsid w:val="00FB2CE8"/>
    <w:rsid w:val="00FB444A"/>
    <w:rsid w:val="00FB6781"/>
    <w:rsid w:val="00FB79CD"/>
    <w:rsid w:val="00FC1392"/>
    <w:rsid w:val="00FC1F7B"/>
    <w:rsid w:val="00FC2D89"/>
    <w:rsid w:val="00FC388D"/>
    <w:rsid w:val="00FC3D4B"/>
    <w:rsid w:val="00FC3E2C"/>
    <w:rsid w:val="00FC7605"/>
    <w:rsid w:val="00FC77BD"/>
    <w:rsid w:val="00FD0631"/>
    <w:rsid w:val="00FD0732"/>
    <w:rsid w:val="00FD3D8F"/>
    <w:rsid w:val="00FD55B7"/>
    <w:rsid w:val="00FD70F2"/>
    <w:rsid w:val="00FD72A7"/>
    <w:rsid w:val="00FD72B2"/>
    <w:rsid w:val="00FE1D6B"/>
    <w:rsid w:val="00FE201E"/>
    <w:rsid w:val="00FE2FCC"/>
    <w:rsid w:val="00FE4992"/>
    <w:rsid w:val="00FE5161"/>
    <w:rsid w:val="00FE519F"/>
    <w:rsid w:val="00FE57C9"/>
    <w:rsid w:val="00FE5BF6"/>
    <w:rsid w:val="00FE675A"/>
    <w:rsid w:val="00FE770C"/>
    <w:rsid w:val="00FF0211"/>
    <w:rsid w:val="00FF0EA5"/>
    <w:rsid w:val="00FF1DD2"/>
    <w:rsid w:val="00FF2109"/>
    <w:rsid w:val="00FF2D35"/>
    <w:rsid w:val="00FF38D5"/>
    <w:rsid w:val="00FF38D9"/>
    <w:rsid w:val="00FF4495"/>
    <w:rsid w:val="00FF48DE"/>
    <w:rsid w:val="00FF5491"/>
    <w:rsid w:val="00FF5A44"/>
    <w:rsid w:val="00FF64BC"/>
    <w:rsid w:val="00FF6C7F"/>
    <w:rsid w:val="00FF77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AA06B4"/>
  <w15:chartTrackingRefBased/>
  <w15:docId w15:val="{4399224B-55FE-45ED-8B4F-BD5439328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725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25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25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25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25A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25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5A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C2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079D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1707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head">
    <w:name w:val="Ref head"/>
    <w:basedOn w:val="Normal"/>
    <w:rsid w:val="00885F19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</w:rPr>
  </w:style>
  <w:style w:type="paragraph" w:styleId="Revision">
    <w:name w:val="Revision"/>
    <w:hidden/>
    <w:uiPriority w:val="99"/>
    <w:semiHidden/>
    <w:rsid w:val="00051518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F000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00024"/>
  </w:style>
  <w:style w:type="paragraph" w:styleId="Footer">
    <w:name w:val="footer"/>
    <w:basedOn w:val="Normal"/>
    <w:link w:val="FooterChar"/>
    <w:uiPriority w:val="99"/>
    <w:unhideWhenUsed/>
    <w:rsid w:val="00F0002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00024"/>
  </w:style>
  <w:style w:type="character" w:styleId="Hyperlink">
    <w:name w:val="Hyperlink"/>
    <w:basedOn w:val="DefaultParagraphFont"/>
    <w:uiPriority w:val="99"/>
    <w:unhideWhenUsed/>
    <w:rsid w:val="0088018E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C2737"/>
    <w:rPr>
      <w:color w:val="954F72" w:themeColor="followedHyperlink"/>
      <w:u w:val="single"/>
    </w:rPr>
  </w:style>
  <w:style w:type="paragraph" w:styleId="ListBullet">
    <w:name w:val="List Bullet"/>
    <w:basedOn w:val="Normal"/>
    <w:uiPriority w:val="99"/>
    <w:unhideWhenUsed/>
    <w:rsid w:val="00FE57C9"/>
    <w:pPr>
      <w:numPr>
        <w:numId w:val="12"/>
      </w:numPr>
      <w:contextualSpacing/>
    </w:pPr>
  </w:style>
  <w:style w:type="character" w:styleId="PlaceholderText">
    <w:name w:val="Placeholder Text"/>
    <w:basedOn w:val="DefaultParagraphFont"/>
    <w:uiPriority w:val="99"/>
    <w:semiHidden/>
    <w:rsid w:val="00813FE2"/>
    <w:rPr>
      <w:color w:val="808080"/>
    </w:rPr>
  </w:style>
  <w:style w:type="character" w:customStyle="1" w:styleId="id-label">
    <w:name w:val="id-label"/>
    <w:basedOn w:val="DefaultParagraphFont"/>
    <w:rsid w:val="00467146"/>
  </w:style>
  <w:style w:type="character" w:styleId="Strong">
    <w:name w:val="Strong"/>
    <w:basedOn w:val="DefaultParagraphFont"/>
    <w:uiPriority w:val="22"/>
    <w:qFormat/>
    <w:rsid w:val="00467146"/>
    <w:rPr>
      <w:b/>
      <w:bCs/>
    </w:rPr>
  </w:style>
  <w:style w:type="paragraph" w:styleId="Bibliography">
    <w:name w:val="Bibliography"/>
    <w:basedOn w:val="Normal"/>
    <w:next w:val="Normal"/>
    <w:uiPriority w:val="37"/>
    <w:unhideWhenUsed/>
    <w:rsid w:val="00D705D6"/>
  </w:style>
  <w:style w:type="character" w:styleId="PageNumber">
    <w:name w:val="page number"/>
    <w:basedOn w:val="DefaultParagraphFont"/>
    <w:uiPriority w:val="99"/>
    <w:semiHidden/>
    <w:unhideWhenUsed/>
    <w:rsid w:val="008028B2"/>
  </w:style>
  <w:style w:type="character" w:styleId="LineNumber">
    <w:name w:val="line number"/>
    <w:basedOn w:val="DefaultParagraphFont"/>
    <w:uiPriority w:val="99"/>
    <w:unhideWhenUsed/>
    <w:rsid w:val="006F1115"/>
    <w:rPr>
      <w:rFonts w:ascii="Times New Roman" w:hAnsi="Times New Roman"/>
    </w:rPr>
  </w:style>
  <w:style w:type="character" w:styleId="UnresolvedMention">
    <w:name w:val="Unresolved Mention"/>
    <w:basedOn w:val="DefaultParagraphFont"/>
    <w:uiPriority w:val="99"/>
    <w:semiHidden/>
    <w:unhideWhenUsed/>
    <w:rsid w:val="003D177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929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2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3581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4260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2196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9161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237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61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8756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2455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1965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103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271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8367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9288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376324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44914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11006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55301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196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0814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6837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676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77150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7284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1004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58100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165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72469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4821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6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345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96965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579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4180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8272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65307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14929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408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6494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6571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46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83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351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402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74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00057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2801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6467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775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1758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960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547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44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17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4656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61575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80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021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892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6906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1784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54252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9387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82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78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59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9121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0627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273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6488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505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2767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002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5051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592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91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33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29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982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8931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23257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161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2950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84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5093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078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13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7346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991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6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497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663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5817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96962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66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505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9471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1569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1050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8024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711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338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786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9091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84584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3380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441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62788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1825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25663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0341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1214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26116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2932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1522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07770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0614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368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6910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825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4551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9833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057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5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373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862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2912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45560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5529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46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575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4221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5361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7316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mark@synlogictx.com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56D4BF5A28C684DAA614EB25D54013E" ma:contentTypeVersion="13" ma:contentTypeDescription="Create a new document." ma:contentTypeScope="" ma:versionID="aa3e1a90903c381091cf41533d94d48f">
  <xsd:schema xmlns:xsd="http://www.w3.org/2001/XMLSchema" xmlns:xs="http://www.w3.org/2001/XMLSchema" xmlns:p="http://schemas.microsoft.com/office/2006/metadata/properties" xmlns:ns3="e6054310-0b88-40ef-91e1-b7daf86dd4b3" xmlns:ns4="f4f7a4e3-6c1b-4ebb-963c-984b0cde5f81" targetNamespace="http://schemas.microsoft.com/office/2006/metadata/properties" ma:root="true" ma:fieldsID="29e957a0ed529aaa143a824044482db5" ns3:_="" ns4:_="">
    <xsd:import namespace="e6054310-0b88-40ef-91e1-b7daf86dd4b3"/>
    <xsd:import namespace="f4f7a4e3-6c1b-4ebb-963c-984b0cde5f8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054310-0b88-40ef-91e1-b7daf86dd4b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f7a4e3-6c1b-4ebb-963c-984b0cde5f81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9C26A33-BAAE-43F4-877F-B61C840465BF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B9E1003-B7E3-5C4F-A3EA-4B0CF3036005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58FD1B39-AC23-4656-9D85-CECC4964A40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054310-0b88-40ef-91e1-b7daf86dd4b3"/>
    <ds:schemaRef ds:uri="f4f7a4e3-6c1b-4ebb-963c-984b0cde5f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585516C-B666-4224-8CD8-AEAA7206892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210</Words>
  <Characters>1202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Kurtz</dc:creator>
  <cp:keywords/>
  <dc:description/>
  <cp:lastModifiedBy>Mark Charbonneau</cp:lastModifiedBy>
  <cp:revision>13</cp:revision>
  <dcterms:created xsi:type="dcterms:W3CDTF">2021-04-21T20:21:00Z</dcterms:created>
  <dcterms:modified xsi:type="dcterms:W3CDTF">2021-04-28T12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56D4BF5A28C684DAA614EB25D54013E</vt:lpwstr>
  </property>
  <property fmtid="{D5CDD505-2E9C-101B-9397-08002B2CF9AE}" pid="3" name="ZOTERO_PREF_1">
    <vt:lpwstr>&lt;data data-version="3" zotero-version="5.0.96.1"&gt;&lt;session id="YBFpJQya"/&gt;&lt;style id="http://www.zotero.org/styles/nature" hasBibliography="1" bibliographyStyleHasBeenSet="1"/&gt;&lt;prefs&gt;&lt;pref name="fieldType" value="Field"/&gt;&lt;pref name="delayCitationUpdates" va</vt:lpwstr>
  </property>
  <property fmtid="{D5CDD505-2E9C-101B-9397-08002B2CF9AE}" pid="4" name="ZOTERO_PREF_2">
    <vt:lpwstr>lue="true"/&gt;&lt;pref name="dontAskDelayCitationUpdates" value="true"/&gt;&lt;/prefs&gt;&lt;/data&gt;</vt:lpwstr>
  </property>
</Properties>
</file>